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5FED4" w14:textId="77777777" w:rsidR="006F2537" w:rsidRPr="00EB6234" w:rsidRDefault="006F2537" w:rsidP="008D03BC">
      <w:pPr>
        <w:spacing w:after="0" w:line="240" w:lineRule="auto"/>
        <w:jc w:val="center"/>
        <w:rPr>
          <w:rFonts w:ascii="Times New Roman" w:hAnsi="Times New Roman"/>
          <w:b/>
          <w:sz w:val="24"/>
          <w:szCs w:val="28"/>
        </w:rPr>
      </w:pPr>
      <w:r w:rsidRPr="00EB6234">
        <w:rPr>
          <w:rFonts w:ascii="Times New Roman" w:hAnsi="Times New Roman"/>
          <w:b/>
          <w:sz w:val="24"/>
          <w:szCs w:val="28"/>
        </w:rPr>
        <w:t xml:space="preserve">Agricultural value of </w:t>
      </w:r>
      <w:r w:rsidR="00823B75" w:rsidRPr="00EB6234">
        <w:rPr>
          <w:rFonts w:ascii="Times New Roman" w:hAnsi="Times New Roman"/>
          <w:b/>
          <w:sz w:val="24"/>
          <w:szCs w:val="28"/>
        </w:rPr>
        <w:t>Black Soldier F</w:t>
      </w:r>
      <w:r w:rsidR="0020239A" w:rsidRPr="00EB6234">
        <w:rPr>
          <w:rFonts w:ascii="Times New Roman" w:hAnsi="Times New Roman"/>
          <w:b/>
          <w:sz w:val="24"/>
          <w:szCs w:val="28"/>
        </w:rPr>
        <w:t>ly</w:t>
      </w:r>
      <w:r w:rsidR="003E63E0" w:rsidRPr="00EB6234">
        <w:rPr>
          <w:rFonts w:ascii="Times New Roman" w:hAnsi="Times New Roman"/>
          <w:b/>
          <w:sz w:val="24"/>
          <w:szCs w:val="28"/>
        </w:rPr>
        <w:t xml:space="preserve"> larvae </w:t>
      </w:r>
      <w:r w:rsidR="00A444AD" w:rsidRPr="00EB6234">
        <w:rPr>
          <w:rFonts w:ascii="Times New Roman" w:hAnsi="Times New Roman"/>
          <w:b/>
          <w:sz w:val="24"/>
          <w:szCs w:val="28"/>
        </w:rPr>
        <w:t>frass</w:t>
      </w:r>
      <w:r w:rsidR="00CE4644" w:rsidRPr="00EB6234">
        <w:rPr>
          <w:rFonts w:ascii="Times New Roman" w:hAnsi="Times New Roman"/>
          <w:b/>
          <w:sz w:val="24"/>
          <w:szCs w:val="28"/>
        </w:rPr>
        <w:t xml:space="preserve"> as </w:t>
      </w:r>
      <w:r w:rsidR="00A444AD" w:rsidRPr="00EB6234">
        <w:rPr>
          <w:rFonts w:ascii="Times New Roman" w:hAnsi="Times New Roman"/>
          <w:b/>
          <w:sz w:val="24"/>
          <w:szCs w:val="28"/>
        </w:rPr>
        <w:t>organic fertilizer</w:t>
      </w:r>
      <w:r w:rsidR="000B4DE6">
        <w:rPr>
          <w:rFonts w:ascii="Times New Roman" w:hAnsi="Times New Roman"/>
          <w:b/>
          <w:sz w:val="24"/>
          <w:szCs w:val="28"/>
        </w:rPr>
        <w:t xml:space="preserve"> on ryegrass</w:t>
      </w:r>
    </w:p>
    <w:p w14:paraId="615DDEB5" w14:textId="77777777" w:rsidR="003858B1" w:rsidRPr="00EB6234" w:rsidRDefault="003858B1" w:rsidP="008D03BC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14:paraId="6935C1D5" w14:textId="77777777" w:rsidR="006F2537" w:rsidRPr="00DE58B6" w:rsidRDefault="00A51FB7" w:rsidP="00491B2B">
      <w:pPr>
        <w:spacing w:after="0" w:line="280" w:lineRule="exact"/>
        <w:jc w:val="center"/>
        <w:rPr>
          <w:rFonts w:ascii="Times New Roman" w:hAnsi="Times New Roman"/>
          <w:szCs w:val="24"/>
          <w:lang w:val="pt-PT"/>
        </w:rPr>
      </w:pPr>
      <w:r w:rsidRPr="00A51FB7">
        <w:rPr>
          <w:rFonts w:ascii="Times New Roman" w:hAnsi="Times New Roman"/>
          <w:szCs w:val="24"/>
          <w:lang w:val="pt-PT"/>
        </w:rPr>
        <w:t>Regina Menino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1</w:t>
      </w:r>
      <w:r w:rsidRPr="00A51FB7">
        <w:rPr>
          <w:rFonts w:ascii="Times New Roman" w:hAnsi="Times New Roman"/>
          <w:szCs w:val="24"/>
          <w:lang w:val="pt-PT"/>
        </w:rPr>
        <w:t>, Fernando Felizes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1</w:t>
      </w:r>
      <w:r w:rsidRPr="00A51FB7">
        <w:rPr>
          <w:rFonts w:ascii="Times New Roman" w:hAnsi="Times New Roman"/>
          <w:szCs w:val="24"/>
          <w:lang w:val="pt-PT"/>
        </w:rPr>
        <w:t>, Maria Amélia Castelo-Branco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1</w:t>
      </w:r>
      <w:r w:rsidRPr="00A51FB7">
        <w:rPr>
          <w:rFonts w:ascii="Times New Roman" w:hAnsi="Times New Roman"/>
          <w:szCs w:val="24"/>
          <w:lang w:val="pt-PT"/>
        </w:rPr>
        <w:t>, Paula Fareleira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1</w:t>
      </w:r>
      <w:r w:rsidRPr="00A51FB7">
        <w:rPr>
          <w:rFonts w:ascii="Times New Roman" w:hAnsi="Times New Roman"/>
          <w:szCs w:val="24"/>
          <w:lang w:val="pt-PT"/>
        </w:rPr>
        <w:t>, Olga Moreira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2</w:t>
      </w:r>
      <w:r w:rsidRPr="00A51FB7">
        <w:rPr>
          <w:lang w:val="pt-PT"/>
        </w:rPr>
        <w:t xml:space="preserve">, </w:t>
      </w:r>
      <w:r w:rsidRPr="00A51FB7">
        <w:rPr>
          <w:rFonts w:ascii="Times New Roman" w:hAnsi="Times New Roman"/>
          <w:szCs w:val="24"/>
          <w:lang w:val="pt-PT"/>
        </w:rPr>
        <w:t>Rui Nunes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3</w:t>
      </w:r>
      <w:r w:rsidRPr="00A51FB7">
        <w:rPr>
          <w:rFonts w:ascii="Times New Roman" w:hAnsi="Times New Roman"/>
          <w:szCs w:val="24"/>
          <w:lang w:val="pt-PT"/>
        </w:rPr>
        <w:t>, Daniel Murta</w:t>
      </w:r>
      <w:r w:rsidRPr="00A51FB7">
        <w:rPr>
          <w:rFonts w:ascii="Times New Roman" w:hAnsi="Times New Roman"/>
          <w:szCs w:val="24"/>
          <w:vertAlign w:val="superscript"/>
          <w:lang w:val="pt-PT"/>
        </w:rPr>
        <w:t>3,4,5</w:t>
      </w:r>
    </w:p>
    <w:p w14:paraId="4E5A00CA" w14:textId="77777777" w:rsidR="003858B1" w:rsidRPr="00DE58B6" w:rsidRDefault="00A51FB7" w:rsidP="004A6DF5">
      <w:pPr>
        <w:spacing w:after="0" w:line="280" w:lineRule="exact"/>
        <w:jc w:val="center"/>
        <w:rPr>
          <w:rFonts w:ascii="Times New Roman" w:hAnsi="Times New Roman"/>
          <w:sz w:val="20"/>
          <w:szCs w:val="20"/>
          <w:lang w:val="pt-PT"/>
        </w:rPr>
      </w:pPr>
      <w:r w:rsidRPr="00A51FB7">
        <w:rPr>
          <w:rFonts w:ascii="Times New Roman" w:hAnsi="Times New Roman"/>
          <w:i/>
          <w:szCs w:val="24"/>
          <w:vertAlign w:val="superscript"/>
          <w:lang w:val="pt-PT"/>
        </w:rPr>
        <w:t>1</w:t>
      </w:r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Unidade Estratégica de Investigação e Serviços de Sistemas Agrários e Florestais e Sanidade Vegetal-Laboratório de Solos, Plantas e Águas, Instituto Nacional de Investigação Agrária e Veterinária, I.P. (INIAV), Av. da República, Quinta do Marquês, 2780-159 Oeiras, Portugal; </w:t>
      </w:r>
      <w:r w:rsidRPr="00A51FB7">
        <w:rPr>
          <w:rFonts w:ascii="Times New Roman" w:hAnsi="Times New Roman"/>
          <w:i/>
          <w:sz w:val="20"/>
          <w:szCs w:val="20"/>
          <w:vertAlign w:val="superscript"/>
          <w:lang w:val="pt-PT"/>
        </w:rPr>
        <w:t>2</w:t>
      </w:r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Unidade Estratégica de Produção e Saúde Animal, INIAV, I.P., Pólo de Investigação da Fonte Boa, Santarém, Portugal; </w:t>
      </w:r>
      <w:r w:rsidRPr="00A51FB7">
        <w:rPr>
          <w:rFonts w:ascii="Times New Roman" w:hAnsi="Times New Roman"/>
          <w:i/>
          <w:sz w:val="20"/>
          <w:szCs w:val="20"/>
          <w:vertAlign w:val="superscript"/>
          <w:lang w:val="pt-PT"/>
        </w:rPr>
        <w:t>3</w:t>
      </w:r>
      <w:r w:rsidRPr="00A51FB7">
        <w:rPr>
          <w:rFonts w:ascii="Times New Roman" w:hAnsi="Times New Roman"/>
          <w:i/>
          <w:sz w:val="20"/>
          <w:szCs w:val="20"/>
          <w:lang w:val="pt-PT"/>
        </w:rPr>
        <w:t>EntoGreen - Ingredient Odyssey, Santarém, PORTUGAL;</w:t>
      </w:r>
      <w:r w:rsidRPr="00A51FB7">
        <w:rPr>
          <w:rFonts w:ascii="Times New Roman" w:hAnsi="Times New Roman"/>
          <w:lang w:val="pt-PT"/>
        </w:rPr>
        <w:t xml:space="preserve"> </w:t>
      </w:r>
      <w:r w:rsidRPr="00A51FB7">
        <w:rPr>
          <w:rFonts w:ascii="Times New Roman" w:hAnsi="Times New Roman"/>
          <w:i/>
          <w:sz w:val="20"/>
          <w:szCs w:val="20"/>
          <w:vertAlign w:val="superscript"/>
          <w:lang w:val="pt-PT"/>
        </w:rPr>
        <w:t>4</w:t>
      </w:r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CIISA,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Faculty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of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Veterinary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Medicine,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University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of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Lisbon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,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Lisbon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, PORTUGAL; </w:t>
      </w:r>
      <w:r w:rsidRPr="00A51FB7">
        <w:rPr>
          <w:rFonts w:ascii="Times New Roman" w:hAnsi="Times New Roman"/>
          <w:i/>
          <w:sz w:val="20"/>
          <w:szCs w:val="20"/>
          <w:vertAlign w:val="superscript"/>
          <w:lang w:val="pt-PT"/>
        </w:rPr>
        <w:t>5</w:t>
      </w:r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CBIOS,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Faculty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of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Veterinary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Medicine, Lusófona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University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of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Humanities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</w:t>
      </w:r>
      <w:proofErr w:type="spellStart"/>
      <w:r w:rsidRPr="00A51FB7">
        <w:rPr>
          <w:rFonts w:ascii="Times New Roman" w:hAnsi="Times New Roman"/>
          <w:i/>
          <w:sz w:val="20"/>
          <w:szCs w:val="20"/>
          <w:lang w:val="pt-PT"/>
        </w:rPr>
        <w:t>and</w:t>
      </w:r>
      <w:proofErr w:type="spellEnd"/>
      <w:r w:rsidRPr="00A51FB7">
        <w:rPr>
          <w:rFonts w:ascii="Times New Roman" w:hAnsi="Times New Roman"/>
          <w:i/>
          <w:sz w:val="20"/>
          <w:szCs w:val="20"/>
          <w:lang w:val="pt-PT"/>
        </w:rPr>
        <w:t xml:space="preserve"> Technologies, Campo Grande, Lisboa, PORTUGAL</w:t>
      </w:r>
    </w:p>
    <w:p w14:paraId="6DDD1B40" w14:textId="6931EB77" w:rsidR="003858B1" w:rsidRPr="0060099B" w:rsidRDefault="00A51FB7" w:rsidP="00491B2B">
      <w:pPr>
        <w:spacing w:after="0" w:line="280" w:lineRule="exact"/>
        <w:jc w:val="center"/>
        <w:rPr>
          <w:rFonts w:ascii="Times New Roman" w:hAnsi="Times New Roman"/>
          <w:sz w:val="18"/>
          <w:szCs w:val="20"/>
          <w:lang w:val="en-US"/>
        </w:rPr>
      </w:pPr>
      <w:r w:rsidRPr="0060099B">
        <w:rPr>
          <w:rFonts w:ascii="Times New Roman" w:hAnsi="Times New Roman"/>
          <w:sz w:val="18"/>
          <w:szCs w:val="24"/>
          <w:lang w:val="en-US"/>
        </w:rPr>
        <w:t xml:space="preserve">Corresponding author: </w:t>
      </w:r>
      <w:r w:rsidR="0060099B" w:rsidRPr="0060099B">
        <w:rPr>
          <w:rFonts w:ascii="Times New Roman" w:hAnsi="Times New Roman"/>
          <w:sz w:val="18"/>
          <w:szCs w:val="20"/>
          <w:lang w:val="en-US"/>
        </w:rPr>
        <w:t>Daniel Mur</w:t>
      </w:r>
      <w:r w:rsidR="0060099B">
        <w:rPr>
          <w:rFonts w:ascii="Times New Roman" w:hAnsi="Times New Roman"/>
          <w:sz w:val="18"/>
          <w:szCs w:val="20"/>
          <w:lang w:val="en-US"/>
        </w:rPr>
        <w:t>ta</w:t>
      </w:r>
      <w:r w:rsidRPr="0060099B">
        <w:rPr>
          <w:rFonts w:ascii="Times New Roman" w:hAnsi="Times New Roman"/>
          <w:sz w:val="18"/>
          <w:szCs w:val="20"/>
          <w:lang w:val="en-US"/>
        </w:rPr>
        <w:t xml:space="preserve"> (E-mail: </w:t>
      </w:r>
      <w:r w:rsidR="0060099B">
        <w:rPr>
          <w:rFonts w:ascii="Times New Roman" w:hAnsi="Times New Roman"/>
          <w:sz w:val="18"/>
          <w:szCs w:val="20"/>
          <w:lang w:val="en-US"/>
        </w:rPr>
        <w:t>daniel.murta@entogreen.com</w:t>
      </w:r>
      <w:r w:rsidRPr="0060099B">
        <w:rPr>
          <w:rFonts w:ascii="Times New Roman" w:hAnsi="Times New Roman"/>
          <w:sz w:val="18"/>
          <w:szCs w:val="20"/>
          <w:lang w:val="en-US"/>
        </w:rPr>
        <w:t>)</w:t>
      </w:r>
    </w:p>
    <w:p w14:paraId="566B463B" w14:textId="77777777" w:rsidR="003858B1" w:rsidRPr="0060099B" w:rsidRDefault="003858B1" w:rsidP="003858B1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EE8D58D" w14:textId="77777777" w:rsidR="00876596" w:rsidRPr="0060099B" w:rsidRDefault="00876596" w:rsidP="00DC2FA7">
      <w:pPr>
        <w:pStyle w:val="PargrafodaLista"/>
        <w:spacing w:before="120" w:after="0" w:line="240" w:lineRule="auto"/>
        <w:ind w:left="0"/>
        <w:contextualSpacing w:val="0"/>
        <w:jc w:val="both"/>
        <w:rPr>
          <w:rFonts w:ascii="Times New Roman" w:hAnsi="Times New Roman"/>
          <w:sz w:val="24"/>
          <w:szCs w:val="24"/>
          <w:lang w:val="en-US"/>
          <w:rPrChange w:id="0" w:author="Daniel Murta" w:date="2020-12-02T17:25:00Z">
            <w:rPr>
              <w:rFonts w:ascii="Times New Roman" w:hAnsi="Times New Roman"/>
              <w:sz w:val="24"/>
              <w:szCs w:val="24"/>
            </w:rPr>
          </w:rPrChange>
        </w:rPr>
      </w:pPr>
    </w:p>
    <w:p w14:paraId="75558305" w14:textId="77777777" w:rsidR="00876596" w:rsidRPr="00EB6234" w:rsidRDefault="00876596" w:rsidP="00DC2FA7">
      <w:pPr>
        <w:pStyle w:val="PargrafodaLista"/>
        <w:spacing w:before="120" w:after="0" w:line="240" w:lineRule="auto"/>
        <w:ind w:left="0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EB6234">
        <w:rPr>
          <w:rFonts w:ascii="Times New Roman" w:hAnsi="Times New Roman"/>
          <w:sz w:val="24"/>
          <w:szCs w:val="24"/>
        </w:rPr>
        <w:t xml:space="preserve">Table </w:t>
      </w:r>
      <w:r w:rsidR="00161462" w:rsidRPr="00EB6234">
        <w:rPr>
          <w:rFonts w:ascii="Times New Roman" w:hAnsi="Times New Roman"/>
          <w:sz w:val="24"/>
          <w:szCs w:val="24"/>
        </w:rPr>
        <w:t>1</w:t>
      </w:r>
      <w:r w:rsidR="00B8760D" w:rsidRPr="00EB6234">
        <w:rPr>
          <w:rFonts w:ascii="Times New Roman" w:hAnsi="Times New Roman"/>
          <w:sz w:val="24"/>
          <w:szCs w:val="24"/>
        </w:rPr>
        <w:t xml:space="preserve">. </w:t>
      </w:r>
      <w:r w:rsidR="00C110A3" w:rsidRPr="00EB6234">
        <w:rPr>
          <w:rFonts w:ascii="Times New Roman" w:hAnsi="Times New Roman"/>
          <w:sz w:val="24"/>
          <w:szCs w:val="24"/>
        </w:rPr>
        <w:t xml:space="preserve">BSFF </w:t>
      </w:r>
      <w:r w:rsidR="00B8760D" w:rsidRPr="00EB6234">
        <w:rPr>
          <w:rFonts w:ascii="Times New Roman" w:hAnsi="Times New Roman"/>
          <w:sz w:val="24"/>
          <w:szCs w:val="24"/>
        </w:rPr>
        <w:t>characteristics evaluation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516"/>
        <w:gridCol w:w="1938"/>
        <w:gridCol w:w="2116"/>
      </w:tblGrid>
      <w:tr w:rsidR="00AD5600" w:rsidRPr="00EB6234" w14:paraId="3559F9AE" w14:textId="77777777" w:rsidTr="00B8760D">
        <w:tc>
          <w:tcPr>
            <w:tcW w:w="2516" w:type="dxa"/>
          </w:tcPr>
          <w:p w14:paraId="6C90604F" w14:textId="77777777" w:rsidR="00AD5600" w:rsidRPr="00EB6234" w:rsidRDefault="00B8760D" w:rsidP="00B8760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6234">
              <w:rPr>
                <w:rFonts w:ascii="Times New Roman" w:hAnsi="Times New Roman"/>
                <w:b/>
                <w:sz w:val="24"/>
                <w:szCs w:val="24"/>
              </w:rPr>
              <w:t>Properties</w:t>
            </w:r>
          </w:p>
        </w:tc>
        <w:tc>
          <w:tcPr>
            <w:tcW w:w="1938" w:type="dxa"/>
          </w:tcPr>
          <w:p w14:paraId="79CB9C86" w14:textId="77777777" w:rsidR="00AD5600" w:rsidRPr="00EB6234" w:rsidRDefault="00B8760D" w:rsidP="00B8760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B6234">
              <w:rPr>
                <w:rFonts w:ascii="Times New Roman" w:hAnsi="Times New Roman"/>
                <w:b/>
                <w:sz w:val="24"/>
                <w:szCs w:val="24"/>
              </w:rPr>
              <w:t>Value obtained</w:t>
            </w:r>
          </w:p>
        </w:tc>
        <w:tc>
          <w:tcPr>
            <w:tcW w:w="2116" w:type="dxa"/>
          </w:tcPr>
          <w:p w14:paraId="1340BB31" w14:textId="77777777" w:rsidR="00AD5600" w:rsidRPr="00EB6234" w:rsidRDefault="00B8760D" w:rsidP="00B8760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6234">
              <w:rPr>
                <w:rFonts w:ascii="Times New Roman" w:hAnsi="Times New Roman"/>
                <w:b/>
                <w:sz w:val="24"/>
                <w:szCs w:val="24"/>
              </w:rPr>
              <w:t>Quality class</w:t>
            </w:r>
          </w:p>
        </w:tc>
      </w:tr>
      <w:tr w:rsidR="00AD5600" w:rsidRPr="00EB6234" w14:paraId="41D578B6" w14:textId="77777777" w:rsidTr="00B8760D">
        <w:tc>
          <w:tcPr>
            <w:tcW w:w="2516" w:type="dxa"/>
          </w:tcPr>
          <w:p w14:paraId="57CC4880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Dry matter</w:t>
            </w:r>
          </w:p>
        </w:tc>
        <w:tc>
          <w:tcPr>
            <w:tcW w:w="1938" w:type="dxa"/>
          </w:tcPr>
          <w:p w14:paraId="53062A7E" w14:textId="77777777" w:rsidR="00AD5600" w:rsidRPr="00EB6234" w:rsidRDefault="00AD5600" w:rsidP="00B876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85%</w:t>
            </w:r>
          </w:p>
        </w:tc>
        <w:tc>
          <w:tcPr>
            <w:tcW w:w="2116" w:type="dxa"/>
          </w:tcPr>
          <w:p w14:paraId="2E99155E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3F94E4B2" w14:textId="77777777" w:rsidTr="00B8760D">
        <w:tc>
          <w:tcPr>
            <w:tcW w:w="2516" w:type="dxa"/>
          </w:tcPr>
          <w:p w14:paraId="3584B57C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pH (H</w:t>
            </w:r>
            <w:r w:rsidRPr="00EB623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O) (25 </w:t>
            </w:r>
            <w:r w:rsidR="00A869B9" w:rsidRPr="00EB6234">
              <w:rPr>
                <w:rFonts w:ascii="Times New Roman" w:hAnsi="Times New Roman"/>
                <w:sz w:val="24"/>
                <w:szCs w:val="24"/>
              </w:rPr>
              <w:t>ºC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38" w:type="dxa"/>
          </w:tcPr>
          <w:p w14:paraId="3F3327F2" w14:textId="77777777" w:rsidR="00AD5600" w:rsidRPr="00EB6234" w:rsidRDefault="00AD5600" w:rsidP="00B876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8.61</w:t>
            </w:r>
          </w:p>
        </w:tc>
        <w:tc>
          <w:tcPr>
            <w:tcW w:w="2116" w:type="dxa"/>
          </w:tcPr>
          <w:p w14:paraId="289036D9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3D12950B" w14:textId="77777777" w:rsidTr="00B8760D">
        <w:tc>
          <w:tcPr>
            <w:tcW w:w="2516" w:type="dxa"/>
          </w:tcPr>
          <w:p w14:paraId="4E164D8A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Electrical conductivity</w:t>
            </w:r>
          </w:p>
        </w:tc>
        <w:tc>
          <w:tcPr>
            <w:tcW w:w="1938" w:type="dxa"/>
          </w:tcPr>
          <w:p w14:paraId="48A98EE9" w14:textId="77777777" w:rsidR="00AD5600" w:rsidRPr="00EB6234" w:rsidRDefault="00AD5600" w:rsidP="00B876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2.77 mS/cm</w:t>
            </w:r>
          </w:p>
        </w:tc>
        <w:tc>
          <w:tcPr>
            <w:tcW w:w="2116" w:type="dxa"/>
          </w:tcPr>
          <w:p w14:paraId="2BDC4A13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579B8D4A" w14:textId="77777777" w:rsidTr="00B8760D">
        <w:tc>
          <w:tcPr>
            <w:tcW w:w="2516" w:type="dxa"/>
          </w:tcPr>
          <w:p w14:paraId="0CEC8E2E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Organic matter</w:t>
            </w:r>
          </w:p>
        </w:tc>
        <w:tc>
          <w:tcPr>
            <w:tcW w:w="1938" w:type="dxa"/>
          </w:tcPr>
          <w:p w14:paraId="6A17439D" w14:textId="77777777" w:rsidR="00AD5600" w:rsidRPr="00EB6234" w:rsidRDefault="00AD5600" w:rsidP="00B876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83.7%</w:t>
            </w:r>
          </w:p>
        </w:tc>
        <w:tc>
          <w:tcPr>
            <w:tcW w:w="2116" w:type="dxa"/>
          </w:tcPr>
          <w:p w14:paraId="1989D420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1DBC371C" w14:textId="77777777" w:rsidTr="00B8760D">
        <w:tc>
          <w:tcPr>
            <w:tcW w:w="2516" w:type="dxa"/>
          </w:tcPr>
          <w:p w14:paraId="05883C88" w14:textId="77777777" w:rsidR="00AD5600" w:rsidRPr="00EB6234" w:rsidRDefault="004322F8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>N</w:t>
            </w:r>
            <w:r w:rsidR="00BC1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AD5600" w:rsidRPr="00EB6234">
              <w:rPr>
                <w:rFonts w:ascii="Times New Roman" w:hAnsi="Times New Roman"/>
                <w:sz w:val="24"/>
                <w:szCs w:val="24"/>
              </w:rPr>
              <w:t>Kjeldh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38" w:type="dxa"/>
          </w:tcPr>
          <w:p w14:paraId="5686EF6B" w14:textId="77777777" w:rsidR="00AD5600" w:rsidRPr="00EB6234" w:rsidRDefault="00AD5600" w:rsidP="00A869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28</w:t>
            </w:r>
            <w:r w:rsidR="00A869B9" w:rsidRPr="00EB6234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>1 g kg</w:t>
            </w:r>
            <w:r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119BB6B0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68DA3C47" w14:textId="77777777" w:rsidTr="00B8760D">
        <w:tc>
          <w:tcPr>
            <w:tcW w:w="2516" w:type="dxa"/>
          </w:tcPr>
          <w:p w14:paraId="589AF75A" w14:textId="77777777" w:rsidR="00AD5600" w:rsidRPr="00EB6234" w:rsidRDefault="00433B88" w:rsidP="00433B8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Organic N</w:t>
            </w:r>
          </w:p>
        </w:tc>
        <w:tc>
          <w:tcPr>
            <w:tcW w:w="1938" w:type="dxa"/>
          </w:tcPr>
          <w:p w14:paraId="4C100ACA" w14:textId="77777777" w:rsidR="00AD5600" w:rsidRPr="00EB6234" w:rsidRDefault="00AD5600" w:rsidP="00A869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25</w:t>
            </w:r>
            <w:r w:rsidR="00A869B9" w:rsidRPr="00EB6234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>71 g 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1E7AD215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2A8580BA" w14:textId="77777777" w:rsidTr="00B8760D">
        <w:tc>
          <w:tcPr>
            <w:tcW w:w="2516" w:type="dxa"/>
          </w:tcPr>
          <w:p w14:paraId="17476908" w14:textId="77777777" w:rsidR="00AD5600" w:rsidRPr="00EB6234" w:rsidRDefault="00790463" w:rsidP="0079046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N-NH</w:t>
            </w:r>
            <w:r w:rsidRPr="00EB6234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38" w:type="dxa"/>
          </w:tcPr>
          <w:p w14:paraId="29950756" w14:textId="77777777" w:rsidR="00AD5600" w:rsidRPr="00EB6234" w:rsidRDefault="00AD5600" w:rsidP="00A869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2</w:t>
            </w:r>
            <w:r w:rsidR="00A869B9" w:rsidRPr="00EB6234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39 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55474742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602A3C79" w14:textId="77777777" w:rsidTr="00B8760D">
        <w:tc>
          <w:tcPr>
            <w:tcW w:w="2516" w:type="dxa"/>
          </w:tcPr>
          <w:p w14:paraId="5EA81990" w14:textId="77777777" w:rsidR="00AD5600" w:rsidRPr="00EB6234" w:rsidRDefault="00790463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N-NO</w:t>
            </w:r>
            <w:r w:rsidRPr="00EB623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38" w:type="dxa"/>
          </w:tcPr>
          <w:p w14:paraId="71E999C7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86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29BD59C9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6FEE35B3" w14:textId="77777777" w:rsidTr="00B8760D">
        <w:tc>
          <w:tcPr>
            <w:tcW w:w="2516" w:type="dxa"/>
          </w:tcPr>
          <w:p w14:paraId="4F5EE099" w14:textId="77777777" w:rsidR="00AD5600" w:rsidRPr="00EB6234" w:rsidRDefault="00790463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N-NO</w:t>
            </w:r>
            <w:r w:rsidRPr="00EB623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8" w:type="dxa"/>
          </w:tcPr>
          <w:p w14:paraId="05DB23FA" w14:textId="77777777" w:rsidR="00AD5600" w:rsidRPr="00EB6234" w:rsidRDefault="00AD5600" w:rsidP="00A869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6</w:t>
            </w:r>
            <w:r w:rsidR="00A869B9" w:rsidRPr="00EB6234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11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42FFF1DB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182FEE79" w14:textId="77777777" w:rsidTr="00B8760D">
        <w:tc>
          <w:tcPr>
            <w:tcW w:w="2516" w:type="dxa"/>
          </w:tcPr>
          <w:p w14:paraId="208EF762" w14:textId="77777777" w:rsidR="00AD5600" w:rsidRPr="00EB6234" w:rsidRDefault="00433B88" w:rsidP="00433B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K</w:t>
            </w:r>
          </w:p>
        </w:tc>
        <w:tc>
          <w:tcPr>
            <w:tcW w:w="1938" w:type="dxa"/>
          </w:tcPr>
          <w:p w14:paraId="27B53F0C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33 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6F407E08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544DE35D" w14:textId="77777777" w:rsidTr="00B8760D">
        <w:tc>
          <w:tcPr>
            <w:tcW w:w="2516" w:type="dxa"/>
          </w:tcPr>
          <w:p w14:paraId="01DC4B49" w14:textId="77777777" w:rsidR="00AD5600" w:rsidRPr="00EB6234" w:rsidRDefault="00433B88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P</w:t>
            </w:r>
          </w:p>
        </w:tc>
        <w:tc>
          <w:tcPr>
            <w:tcW w:w="1938" w:type="dxa"/>
          </w:tcPr>
          <w:p w14:paraId="7B40F340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15 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05C0E640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578C8B18" w14:textId="77777777" w:rsidTr="00B8760D">
        <w:tc>
          <w:tcPr>
            <w:tcW w:w="2516" w:type="dxa"/>
          </w:tcPr>
          <w:p w14:paraId="4B1856E1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Ca</w:t>
            </w:r>
          </w:p>
        </w:tc>
        <w:tc>
          <w:tcPr>
            <w:tcW w:w="1938" w:type="dxa"/>
          </w:tcPr>
          <w:p w14:paraId="7FC9C562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15 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7AA64406" w14:textId="77777777" w:rsidR="00AD5600" w:rsidRPr="00EB6234" w:rsidRDefault="00AD5600" w:rsidP="00B876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149C77A3" w14:textId="77777777" w:rsidTr="00B8760D">
        <w:tc>
          <w:tcPr>
            <w:tcW w:w="2516" w:type="dxa"/>
          </w:tcPr>
          <w:p w14:paraId="45C10DBB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Mg</w:t>
            </w:r>
          </w:p>
        </w:tc>
        <w:tc>
          <w:tcPr>
            <w:tcW w:w="1938" w:type="dxa"/>
          </w:tcPr>
          <w:p w14:paraId="1A389BFF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7 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08C5500B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0AD51A4D" w14:textId="77777777" w:rsidTr="00B8760D">
        <w:tc>
          <w:tcPr>
            <w:tcW w:w="2516" w:type="dxa"/>
          </w:tcPr>
          <w:p w14:paraId="51A6602F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Na</w:t>
            </w:r>
          </w:p>
        </w:tc>
        <w:tc>
          <w:tcPr>
            <w:tcW w:w="1938" w:type="dxa"/>
          </w:tcPr>
          <w:p w14:paraId="76C4DF36" w14:textId="77777777" w:rsidR="00AD5600" w:rsidRPr="00EB6234" w:rsidRDefault="00AD5600" w:rsidP="00CD3B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0</w:t>
            </w:r>
            <w:r w:rsidR="00CD3B17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3 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79B40948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35FB00E2" w14:textId="77777777" w:rsidTr="00B8760D">
        <w:tc>
          <w:tcPr>
            <w:tcW w:w="2516" w:type="dxa"/>
          </w:tcPr>
          <w:p w14:paraId="2C5EBB4A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Cu</w:t>
            </w:r>
          </w:p>
        </w:tc>
        <w:tc>
          <w:tcPr>
            <w:tcW w:w="1938" w:type="dxa"/>
          </w:tcPr>
          <w:p w14:paraId="4943CC04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19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48F68FE4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Class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</w:tr>
      <w:tr w:rsidR="00AD5600" w:rsidRPr="00EB6234" w14:paraId="2E05C8B1" w14:textId="77777777" w:rsidTr="00B8760D">
        <w:tc>
          <w:tcPr>
            <w:tcW w:w="2516" w:type="dxa"/>
          </w:tcPr>
          <w:p w14:paraId="795DBCE2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Zn</w:t>
            </w:r>
          </w:p>
        </w:tc>
        <w:tc>
          <w:tcPr>
            <w:tcW w:w="1938" w:type="dxa"/>
          </w:tcPr>
          <w:p w14:paraId="1C2421B1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137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312D32E2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Class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</w:tr>
      <w:tr w:rsidR="00AD5600" w:rsidRPr="00EB6234" w14:paraId="25EE382D" w14:textId="77777777" w:rsidTr="00B8760D">
        <w:tc>
          <w:tcPr>
            <w:tcW w:w="2516" w:type="dxa"/>
            <w:vAlign w:val="center"/>
          </w:tcPr>
          <w:p w14:paraId="2EF0F7CF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Ni</w:t>
            </w:r>
          </w:p>
        </w:tc>
        <w:tc>
          <w:tcPr>
            <w:tcW w:w="1938" w:type="dxa"/>
            <w:vAlign w:val="center"/>
          </w:tcPr>
          <w:p w14:paraId="6D5F7AF1" w14:textId="77777777" w:rsidR="00AD5600" w:rsidRPr="00EB6234" w:rsidRDefault="00AD5600" w:rsidP="00CD3B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&lt;33</w:t>
            </w:r>
            <w:r w:rsidR="00CD3B17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3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02FC58FB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Class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</w:tr>
      <w:tr w:rsidR="00AD5600" w:rsidRPr="00EB6234" w14:paraId="44F186ED" w14:textId="77777777" w:rsidTr="00B8760D">
        <w:tc>
          <w:tcPr>
            <w:tcW w:w="2516" w:type="dxa"/>
            <w:vAlign w:val="center"/>
          </w:tcPr>
          <w:p w14:paraId="3EEDE985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Cr</w:t>
            </w:r>
          </w:p>
        </w:tc>
        <w:tc>
          <w:tcPr>
            <w:tcW w:w="1938" w:type="dxa"/>
            <w:vAlign w:val="center"/>
          </w:tcPr>
          <w:p w14:paraId="4824759F" w14:textId="77777777" w:rsidR="00AD5600" w:rsidRPr="00EB6234" w:rsidRDefault="00AD5600" w:rsidP="00CD3B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&lt;16</w:t>
            </w:r>
            <w:r w:rsidR="00CD3B17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7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39C13A97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Class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</w:tr>
      <w:tr w:rsidR="00AD5600" w:rsidRPr="00EB6234" w14:paraId="3A030E1C" w14:textId="77777777" w:rsidTr="00B8760D">
        <w:tc>
          <w:tcPr>
            <w:tcW w:w="2516" w:type="dxa"/>
            <w:vAlign w:val="center"/>
          </w:tcPr>
          <w:p w14:paraId="00D2044C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Pb</w:t>
            </w:r>
          </w:p>
        </w:tc>
        <w:tc>
          <w:tcPr>
            <w:tcW w:w="1938" w:type="dxa"/>
            <w:vAlign w:val="center"/>
          </w:tcPr>
          <w:p w14:paraId="13FB950E" w14:textId="77777777" w:rsidR="00AD5600" w:rsidRPr="00EB6234" w:rsidRDefault="00AD5600" w:rsidP="00CD3B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&lt;33</w:t>
            </w:r>
            <w:r w:rsidR="00CD3B17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3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3591EB77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Class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</w:tr>
      <w:tr w:rsidR="00AD5600" w:rsidRPr="00EB6234" w14:paraId="74664CF9" w14:textId="77777777" w:rsidTr="00B8760D">
        <w:tc>
          <w:tcPr>
            <w:tcW w:w="2516" w:type="dxa"/>
            <w:vAlign w:val="center"/>
          </w:tcPr>
          <w:p w14:paraId="22410A1C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Hg</w:t>
            </w:r>
          </w:p>
        </w:tc>
        <w:tc>
          <w:tcPr>
            <w:tcW w:w="1938" w:type="dxa"/>
            <w:vAlign w:val="center"/>
          </w:tcPr>
          <w:p w14:paraId="342DA805" w14:textId="77777777" w:rsidR="00AD5600" w:rsidRPr="00EB6234" w:rsidRDefault="00AD5600" w:rsidP="00CD3B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&lt;0</w:t>
            </w:r>
            <w:r w:rsidR="00CD3B17">
              <w:rPr>
                <w:rFonts w:ascii="Times New Roman" w:hAnsi="Times New Roman"/>
                <w:sz w:val="24"/>
                <w:szCs w:val="24"/>
              </w:rPr>
              <w:t>.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 xml:space="preserve">006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5693851B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Class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</w:tr>
      <w:tr w:rsidR="00AD5600" w:rsidRPr="00EB6234" w14:paraId="36BE6A2F" w14:textId="77777777" w:rsidTr="00B8760D">
        <w:tc>
          <w:tcPr>
            <w:tcW w:w="2516" w:type="dxa"/>
          </w:tcPr>
          <w:p w14:paraId="13A3E971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Fe</w:t>
            </w:r>
          </w:p>
        </w:tc>
        <w:tc>
          <w:tcPr>
            <w:tcW w:w="1938" w:type="dxa"/>
          </w:tcPr>
          <w:p w14:paraId="123F46A1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896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20855945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5648B293" w14:textId="77777777" w:rsidTr="00B8760D">
        <w:tc>
          <w:tcPr>
            <w:tcW w:w="2516" w:type="dxa"/>
          </w:tcPr>
          <w:p w14:paraId="41FC56CE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Mn</w:t>
            </w:r>
          </w:p>
        </w:tc>
        <w:tc>
          <w:tcPr>
            <w:tcW w:w="1938" w:type="dxa"/>
          </w:tcPr>
          <w:p w14:paraId="089AEC7D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149</w:t>
            </w:r>
            <w:r w:rsidR="00B8760D" w:rsidRPr="00EB6234">
              <w:rPr>
                <w:rFonts w:ascii="Times New Roman" w:hAnsi="Times New Roman"/>
                <w:sz w:val="24"/>
                <w:szCs w:val="24"/>
              </w:rPr>
              <w:t xml:space="preserve">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3A6F2E1C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0C3C9A23" w14:textId="77777777" w:rsidTr="00B8760D">
        <w:tc>
          <w:tcPr>
            <w:tcW w:w="2516" w:type="dxa"/>
          </w:tcPr>
          <w:p w14:paraId="3DF79967" w14:textId="77777777" w:rsidR="00AD5600" w:rsidRPr="00EB6234" w:rsidRDefault="00433B88" w:rsidP="00B876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Total B</w:t>
            </w:r>
          </w:p>
        </w:tc>
        <w:tc>
          <w:tcPr>
            <w:tcW w:w="1938" w:type="dxa"/>
          </w:tcPr>
          <w:p w14:paraId="5EC4E2C0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25</w:t>
            </w:r>
            <w:r w:rsidR="00B8760D" w:rsidRPr="00EB6234">
              <w:rPr>
                <w:rFonts w:ascii="Times New Roman" w:hAnsi="Times New Roman"/>
                <w:sz w:val="24"/>
                <w:szCs w:val="24"/>
              </w:rPr>
              <w:t xml:space="preserve"> mg </w:t>
            </w:r>
            <w:r w:rsidR="008B6E7C" w:rsidRPr="00EB6234">
              <w:rPr>
                <w:rFonts w:ascii="Times New Roman" w:hAnsi="Times New Roman"/>
                <w:sz w:val="24"/>
                <w:szCs w:val="24"/>
              </w:rPr>
              <w:t>kg</w:t>
            </w:r>
            <w:r w:rsidR="008B6E7C" w:rsidRPr="00EB62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6" w:type="dxa"/>
          </w:tcPr>
          <w:p w14:paraId="423BD3E4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600" w:rsidRPr="00EB6234" w14:paraId="4AC965F5" w14:textId="77777777" w:rsidTr="00B8760D">
        <w:tc>
          <w:tcPr>
            <w:tcW w:w="2516" w:type="dxa"/>
          </w:tcPr>
          <w:p w14:paraId="0BF1EF0F" w14:textId="77777777" w:rsidR="00AD5600" w:rsidRPr="00EB6234" w:rsidRDefault="00B8760D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Maturation grade</w:t>
            </w:r>
            <w:r w:rsidR="00AD5600" w:rsidRPr="00EB623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8" w:type="dxa"/>
          </w:tcPr>
          <w:p w14:paraId="5B6CCAB8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28 ºC</w:t>
            </w:r>
          </w:p>
        </w:tc>
        <w:tc>
          <w:tcPr>
            <w:tcW w:w="2116" w:type="dxa"/>
          </w:tcPr>
          <w:p w14:paraId="77A9DE7D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 xml:space="preserve">IV </w:t>
            </w:r>
            <w:r w:rsidR="00B8760D" w:rsidRPr="00EB6234">
              <w:rPr>
                <w:rFonts w:ascii="Times New Roman" w:hAnsi="Times New Roman"/>
                <w:sz w:val="24"/>
                <w:szCs w:val="24"/>
              </w:rPr>
              <w:t>and V (mature</w:t>
            </w:r>
            <w:r w:rsidRPr="00EB623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D5600" w:rsidRPr="00EB6234" w14:paraId="72E0467A" w14:textId="77777777" w:rsidTr="00B8760D">
        <w:tc>
          <w:tcPr>
            <w:tcW w:w="2516" w:type="dxa"/>
          </w:tcPr>
          <w:p w14:paraId="2B594E48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6234">
              <w:rPr>
                <w:rFonts w:ascii="Times New Roman" w:hAnsi="Times New Roman"/>
                <w:sz w:val="24"/>
                <w:szCs w:val="24"/>
              </w:rPr>
              <w:t>Granulomet</w:t>
            </w:r>
            <w:r w:rsidR="00433B88" w:rsidRPr="00EB6234">
              <w:rPr>
                <w:rFonts w:ascii="Times New Roman" w:hAnsi="Times New Roman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1938" w:type="dxa"/>
          </w:tcPr>
          <w:p w14:paraId="1C1CF7AD" w14:textId="77777777" w:rsidR="00AD5600" w:rsidRPr="00EB6234" w:rsidRDefault="00AD5600" w:rsidP="00B876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234">
              <w:rPr>
                <w:rFonts w:ascii="Times New Roman" w:hAnsi="Times New Roman"/>
                <w:sz w:val="24"/>
                <w:szCs w:val="24"/>
              </w:rPr>
              <w:t>&lt; 25mm</w:t>
            </w:r>
          </w:p>
        </w:tc>
        <w:tc>
          <w:tcPr>
            <w:tcW w:w="2116" w:type="dxa"/>
          </w:tcPr>
          <w:p w14:paraId="1E566152" w14:textId="77777777" w:rsidR="00AD5600" w:rsidRPr="00EB6234" w:rsidRDefault="00AD5600" w:rsidP="00B876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0FC9F4C" w14:textId="77777777" w:rsidR="00876596" w:rsidRPr="00EB6234" w:rsidRDefault="00876596" w:rsidP="00B8760D">
      <w:pPr>
        <w:pStyle w:val="PargrafodaLista"/>
        <w:spacing w:before="120" w:after="0" w:line="240" w:lineRule="auto"/>
        <w:ind w:left="0"/>
        <w:contextualSpacing w:val="0"/>
        <w:jc w:val="both"/>
        <w:rPr>
          <w:rFonts w:ascii="Times New Roman" w:hAnsi="Times New Roman"/>
          <w:sz w:val="24"/>
          <w:szCs w:val="24"/>
        </w:rPr>
      </w:pPr>
    </w:p>
    <w:p w14:paraId="6CE1C348" w14:textId="77777777" w:rsidR="003B7AAC" w:rsidRPr="00EB6234" w:rsidRDefault="003B7AAC" w:rsidP="0060099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3B7AAC" w:rsidRPr="00EB6234" w:rsidSect="00865281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661EB" w14:textId="77777777" w:rsidR="00EA19EF" w:rsidRDefault="00EA19EF" w:rsidP="003858B1">
      <w:pPr>
        <w:spacing w:after="0" w:line="240" w:lineRule="auto"/>
      </w:pPr>
      <w:r>
        <w:separator/>
      </w:r>
    </w:p>
  </w:endnote>
  <w:endnote w:type="continuationSeparator" w:id="0">
    <w:p w14:paraId="496CFDFF" w14:textId="77777777" w:rsidR="00EA19EF" w:rsidRDefault="00EA19EF" w:rsidP="0038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52925" w14:textId="77777777" w:rsidR="00EA19EF" w:rsidRDefault="00EA19EF" w:rsidP="003858B1">
      <w:pPr>
        <w:spacing w:after="0" w:line="240" w:lineRule="auto"/>
      </w:pPr>
      <w:r>
        <w:separator/>
      </w:r>
    </w:p>
  </w:footnote>
  <w:footnote w:type="continuationSeparator" w:id="0">
    <w:p w14:paraId="49DC0368" w14:textId="77777777" w:rsidR="00EA19EF" w:rsidRDefault="00EA19EF" w:rsidP="00385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FBF74" w14:textId="77777777" w:rsidR="000B45F9" w:rsidRPr="008D03BC" w:rsidRDefault="000B45F9" w:rsidP="00491B2B">
    <w:pPr>
      <w:pStyle w:val="Cabealho"/>
      <w:spacing w:after="0" w:line="240" w:lineRule="auto"/>
      <w:jc w:val="center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E520EE"/>
    <w:multiLevelType w:val="hybridMultilevel"/>
    <w:tmpl w:val="1910D6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14B00"/>
    <w:multiLevelType w:val="hybridMultilevel"/>
    <w:tmpl w:val="F50088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D7D88"/>
    <w:multiLevelType w:val="hybridMultilevel"/>
    <w:tmpl w:val="4FBC57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122E92"/>
    <w:multiLevelType w:val="multilevel"/>
    <w:tmpl w:val="A5CE5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niel Murta">
    <w15:presenceInfo w15:providerId="None" w15:userId="Daniel Mur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8B1"/>
    <w:rsid w:val="0000225D"/>
    <w:rsid w:val="00003B6F"/>
    <w:rsid w:val="00003D5D"/>
    <w:rsid w:val="00010429"/>
    <w:rsid w:val="000111AE"/>
    <w:rsid w:val="00013C74"/>
    <w:rsid w:val="000154B9"/>
    <w:rsid w:val="00015D68"/>
    <w:rsid w:val="000224AE"/>
    <w:rsid w:val="00026E87"/>
    <w:rsid w:val="00030FD7"/>
    <w:rsid w:val="00032F08"/>
    <w:rsid w:val="000356CC"/>
    <w:rsid w:val="000417F2"/>
    <w:rsid w:val="00041967"/>
    <w:rsid w:val="000463F7"/>
    <w:rsid w:val="0005635E"/>
    <w:rsid w:val="000603EB"/>
    <w:rsid w:val="000618CA"/>
    <w:rsid w:val="0006325F"/>
    <w:rsid w:val="000639EE"/>
    <w:rsid w:val="00066F79"/>
    <w:rsid w:val="00070963"/>
    <w:rsid w:val="000718AC"/>
    <w:rsid w:val="00074AAB"/>
    <w:rsid w:val="00076CCE"/>
    <w:rsid w:val="000778EE"/>
    <w:rsid w:val="00081D2D"/>
    <w:rsid w:val="0008393F"/>
    <w:rsid w:val="0008405F"/>
    <w:rsid w:val="00086371"/>
    <w:rsid w:val="00086F69"/>
    <w:rsid w:val="00095572"/>
    <w:rsid w:val="0009705F"/>
    <w:rsid w:val="000A1031"/>
    <w:rsid w:val="000A189E"/>
    <w:rsid w:val="000A2031"/>
    <w:rsid w:val="000A3DE6"/>
    <w:rsid w:val="000B45F9"/>
    <w:rsid w:val="000B4DE6"/>
    <w:rsid w:val="000B59EF"/>
    <w:rsid w:val="000C4C8B"/>
    <w:rsid w:val="000C5672"/>
    <w:rsid w:val="000D1908"/>
    <w:rsid w:val="000D69ED"/>
    <w:rsid w:val="000D6F5D"/>
    <w:rsid w:val="000F010B"/>
    <w:rsid w:val="000F0655"/>
    <w:rsid w:val="000F0C47"/>
    <w:rsid w:val="000F1216"/>
    <w:rsid w:val="000F2935"/>
    <w:rsid w:val="000F2CBC"/>
    <w:rsid w:val="000F5277"/>
    <w:rsid w:val="0010266E"/>
    <w:rsid w:val="00103DAB"/>
    <w:rsid w:val="00114CC6"/>
    <w:rsid w:val="001241BB"/>
    <w:rsid w:val="0013084D"/>
    <w:rsid w:val="001321D6"/>
    <w:rsid w:val="00136500"/>
    <w:rsid w:val="00141E61"/>
    <w:rsid w:val="00147952"/>
    <w:rsid w:val="00151FFD"/>
    <w:rsid w:val="00152333"/>
    <w:rsid w:val="00161462"/>
    <w:rsid w:val="0017169E"/>
    <w:rsid w:val="001731F3"/>
    <w:rsid w:val="00173B23"/>
    <w:rsid w:val="001744CF"/>
    <w:rsid w:val="0017493E"/>
    <w:rsid w:val="00176126"/>
    <w:rsid w:val="0018338F"/>
    <w:rsid w:val="00187E18"/>
    <w:rsid w:val="00191DB9"/>
    <w:rsid w:val="001920C1"/>
    <w:rsid w:val="00192448"/>
    <w:rsid w:val="00193DE6"/>
    <w:rsid w:val="00195CDE"/>
    <w:rsid w:val="001A0F0B"/>
    <w:rsid w:val="001A381B"/>
    <w:rsid w:val="001A5BFC"/>
    <w:rsid w:val="001B7350"/>
    <w:rsid w:val="001C2DC1"/>
    <w:rsid w:val="001C42C3"/>
    <w:rsid w:val="001C459A"/>
    <w:rsid w:val="001C7F0A"/>
    <w:rsid w:val="001D1A28"/>
    <w:rsid w:val="001D223F"/>
    <w:rsid w:val="001D3E1D"/>
    <w:rsid w:val="001E2036"/>
    <w:rsid w:val="001E465C"/>
    <w:rsid w:val="001E6C98"/>
    <w:rsid w:val="001F1F3B"/>
    <w:rsid w:val="001F330D"/>
    <w:rsid w:val="001F693C"/>
    <w:rsid w:val="001F7AAB"/>
    <w:rsid w:val="00200B0A"/>
    <w:rsid w:val="0020239A"/>
    <w:rsid w:val="00202B3F"/>
    <w:rsid w:val="00205238"/>
    <w:rsid w:val="002073BC"/>
    <w:rsid w:val="00210786"/>
    <w:rsid w:val="0022335E"/>
    <w:rsid w:val="00227F97"/>
    <w:rsid w:val="0024312B"/>
    <w:rsid w:val="00245B37"/>
    <w:rsid w:val="00245CB0"/>
    <w:rsid w:val="00247326"/>
    <w:rsid w:val="002525B9"/>
    <w:rsid w:val="00263DF8"/>
    <w:rsid w:val="00265111"/>
    <w:rsid w:val="00267043"/>
    <w:rsid w:val="00273A93"/>
    <w:rsid w:val="002755DA"/>
    <w:rsid w:val="0028157F"/>
    <w:rsid w:val="00296BA4"/>
    <w:rsid w:val="002A091A"/>
    <w:rsid w:val="002A54B3"/>
    <w:rsid w:val="002A6E44"/>
    <w:rsid w:val="002A7711"/>
    <w:rsid w:val="002B3912"/>
    <w:rsid w:val="002B3BD1"/>
    <w:rsid w:val="002B52C8"/>
    <w:rsid w:val="002B7A71"/>
    <w:rsid w:val="002C02FD"/>
    <w:rsid w:val="002C09E2"/>
    <w:rsid w:val="002C21C8"/>
    <w:rsid w:val="002C2B08"/>
    <w:rsid w:val="002C6B87"/>
    <w:rsid w:val="002D1000"/>
    <w:rsid w:val="002D1BE6"/>
    <w:rsid w:val="002D73B8"/>
    <w:rsid w:val="002D7C4B"/>
    <w:rsid w:val="002D7E8F"/>
    <w:rsid w:val="002E1DF7"/>
    <w:rsid w:val="002E3640"/>
    <w:rsid w:val="002E6036"/>
    <w:rsid w:val="002E6443"/>
    <w:rsid w:val="002F0082"/>
    <w:rsid w:val="002F3FE9"/>
    <w:rsid w:val="002F5134"/>
    <w:rsid w:val="002F7C04"/>
    <w:rsid w:val="00300BA8"/>
    <w:rsid w:val="00301932"/>
    <w:rsid w:val="00301E4B"/>
    <w:rsid w:val="00303DC3"/>
    <w:rsid w:val="00306F5B"/>
    <w:rsid w:val="00313496"/>
    <w:rsid w:val="00314E84"/>
    <w:rsid w:val="003211E1"/>
    <w:rsid w:val="00321A70"/>
    <w:rsid w:val="0032211C"/>
    <w:rsid w:val="003229F3"/>
    <w:rsid w:val="00323C7E"/>
    <w:rsid w:val="00326013"/>
    <w:rsid w:val="00326C9E"/>
    <w:rsid w:val="003325EE"/>
    <w:rsid w:val="00332AC6"/>
    <w:rsid w:val="00335586"/>
    <w:rsid w:val="00342872"/>
    <w:rsid w:val="00350420"/>
    <w:rsid w:val="0035283D"/>
    <w:rsid w:val="003539B4"/>
    <w:rsid w:val="003539B9"/>
    <w:rsid w:val="00355CA3"/>
    <w:rsid w:val="0036365F"/>
    <w:rsid w:val="00373DBC"/>
    <w:rsid w:val="00374C3A"/>
    <w:rsid w:val="00380C51"/>
    <w:rsid w:val="0038344A"/>
    <w:rsid w:val="003858B1"/>
    <w:rsid w:val="0038785B"/>
    <w:rsid w:val="0039226F"/>
    <w:rsid w:val="00392349"/>
    <w:rsid w:val="00394A37"/>
    <w:rsid w:val="00395331"/>
    <w:rsid w:val="003A55D4"/>
    <w:rsid w:val="003B0884"/>
    <w:rsid w:val="003B1093"/>
    <w:rsid w:val="003B6960"/>
    <w:rsid w:val="003B7AAC"/>
    <w:rsid w:val="003C01E9"/>
    <w:rsid w:val="003C095B"/>
    <w:rsid w:val="003C33FE"/>
    <w:rsid w:val="003C4C12"/>
    <w:rsid w:val="003C55E2"/>
    <w:rsid w:val="003C7780"/>
    <w:rsid w:val="003D0600"/>
    <w:rsid w:val="003D6BEF"/>
    <w:rsid w:val="003D72CC"/>
    <w:rsid w:val="003E1447"/>
    <w:rsid w:val="003E430A"/>
    <w:rsid w:val="003E4563"/>
    <w:rsid w:val="003E63E0"/>
    <w:rsid w:val="003E73B5"/>
    <w:rsid w:val="003F05F2"/>
    <w:rsid w:val="003F2B99"/>
    <w:rsid w:val="003F3B72"/>
    <w:rsid w:val="003F6236"/>
    <w:rsid w:val="003F63F9"/>
    <w:rsid w:val="00403B1B"/>
    <w:rsid w:val="00405E09"/>
    <w:rsid w:val="00407993"/>
    <w:rsid w:val="00416DD7"/>
    <w:rsid w:val="004207EB"/>
    <w:rsid w:val="0042196E"/>
    <w:rsid w:val="00424679"/>
    <w:rsid w:val="004249F1"/>
    <w:rsid w:val="004306D4"/>
    <w:rsid w:val="004322F8"/>
    <w:rsid w:val="0043371D"/>
    <w:rsid w:val="00433B88"/>
    <w:rsid w:val="00433F96"/>
    <w:rsid w:val="00445335"/>
    <w:rsid w:val="0044692B"/>
    <w:rsid w:val="00452A5C"/>
    <w:rsid w:val="00457B87"/>
    <w:rsid w:val="00457C2A"/>
    <w:rsid w:val="00460786"/>
    <w:rsid w:val="004625F1"/>
    <w:rsid w:val="00471144"/>
    <w:rsid w:val="00475C7E"/>
    <w:rsid w:val="00483497"/>
    <w:rsid w:val="00483FDF"/>
    <w:rsid w:val="004902F8"/>
    <w:rsid w:val="00490D71"/>
    <w:rsid w:val="00491B2B"/>
    <w:rsid w:val="00492137"/>
    <w:rsid w:val="004947EC"/>
    <w:rsid w:val="00494B5F"/>
    <w:rsid w:val="004A09ED"/>
    <w:rsid w:val="004A2CD8"/>
    <w:rsid w:val="004A501B"/>
    <w:rsid w:val="004A6091"/>
    <w:rsid w:val="004A6769"/>
    <w:rsid w:val="004A6DF5"/>
    <w:rsid w:val="004B017C"/>
    <w:rsid w:val="004B0427"/>
    <w:rsid w:val="004B400D"/>
    <w:rsid w:val="004B4089"/>
    <w:rsid w:val="004B7074"/>
    <w:rsid w:val="004B7415"/>
    <w:rsid w:val="004C0F0D"/>
    <w:rsid w:val="004C161F"/>
    <w:rsid w:val="004C23C7"/>
    <w:rsid w:val="004C4F3C"/>
    <w:rsid w:val="004C6C9C"/>
    <w:rsid w:val="004D0F6C"/>
    <w:rsid w:val="004D2817"/>
    <w:rsid w:val="004D52FF"/>
    <w:rsid w:val="004D6637"/>
    <w:rsid w:val="004E4806"/>
    <w:rsid w:val="004E7959"/>
    <w:rsid w:val="004F01B0"/>
    <w:rsid w:val="004F1351"/>
    <w:rsid w:val="004F75DE"/>
    <w:rsid w:val="0051070C"/>
    <w:rsid w:val="00516AF1"/>
    <w:rsid w:val="005206E8"/>
    <w:rsid w:val="00522BB6"/>
    <w:rsid w:val="00524EC8"/>
    <w:rsid w:val="00526C18"/>
    <w:rsid w:val="00531974"/>
    <w:rsid w:val="00533BC0"/>
    <w:rsid w:val="005358A4"/>
    <w:rsid w:val="00542776"/>
    <w:rsid w:val="00550B2D"/>
    <w:rsid w:val="00552D58"/>
    <w:rsid w:val="00555753"/>
    <w:rsid w:val="00557C33"/>
    <w:rsid w:val="00563038"/>
    <w:rsid w:val="005647EB"/>
    <w:rsid w:val="00572E3D"/>
    <w:rsid w:val="005734AB"/>
    <w:rsid w:val="00574720"/>
    <w:rsid w:val="005765A8"/>
    <w:rsid w:val="00577DA5"/>
    <w:rsid w:val="00577DF9"/>
    <w:rsid w:val="005808C7"/>
    <w:rsid w:val="0058351E"/>
    <w:rsid w:val="00584257"/>
    <w:rsid w:val="005857F6"/>
    <w:rsid w:val="00592889"/>
    <w:rsid w:val="0059393B"/>
    <w:rsid w:val="005A2F1F"/>
    <w:rsid w:val="005B0D99"/>
    <w:rsid w:val="005B50EB"/>
    <w:rsid w:val="005B5504"/>
    <w:rsid w:val="005B6782"/>
    <w:rsid w:val="005B6F67"/>
    <w:rsid w:val="005B7510"/>
    <w:rsid w:val="005B7F2F"/>
    <w:rsid w:val="005C70D5"/>
    <w:rsid w:val="005D1F16"/>
    <w:rsid w:val="005D22B2"/>
    <w:rsid w:val="005D7BF8"/>
    <w:rsid w:val="005E3CF4"/>
    <w:rsid w:val="005E4351"/>
    <w:rsid w:val="005E5962"/>
    <w:rsid w:val="005E7527"/>
    <w:rsid w:val="005F0475"/>
    <w:rsid w:val="005F1DCD"/>
    <w:rsid w:val="005F1F32"/>
    <w:rsid w:val="005F30F5"/>
    <w:rsid w:val="005F7F6E"/>
    <w:rsid w:val="0060099B"/>
    <w:rsid w:val="0060381C"/>
    <w:rsid w:val="00604DFC"/>
    <w:rsid w:val="006116A3"/>
    <w:rsid w:val="00614C6B"/>
    <w:rsid w:val="006152E7"/>
    <w:rsid w:val="006201CD"/>
    <w:rsid w:val="006204CB"/>
    <w:rsid w:val="00622C4F"/>
    <w:rsid w:val="006262E3"/>
    <w:rsid w:val="00641B10"/>
    <w:rsid w:val="00642EEC"/>
    <w:rsid w:val="0064577B"/>
    <w:rsid w:val="0064736F"/>
    <w:rsid w:val="00650451"/>
    <w:rsid w:val="00651C52"/>
    <w:rsid w:val="006644DD"/>
    <w:rsid w:val="0066540A"/>
    <w:rsid w:val="00672F63"/>
    <w:rsid w:val="00672F76"/>
    <w:rsid w:val="006733E4"/>
    <w:rsid w:val="00673B48"/>
    <w:rsid w:val="00676B94"/>
    <w:rsid w:val="0067736E"/>
    <w:rsid w:val="00681750"/>
    <w:rsid w:val="00681FF4"/>
    <w:rsid w:val="0068462B"/>
    <w:rsid w:val="00694DF8"/>
    <w:rsid w:val="006A1A53"/>
    <w:rsid w:val="006A1BE8"/>
    <w:rsid w:val="006A32A4"/>
    <w:rsid w:val="006A52D3"/>
    <w:rsid w:val="006A6991"/>
    <w:rsid w:val="006A72E3"/>
    <w:rsid w:val="006B21C3"/>
    <w:rsid w:val="006C00A1"/>
    <w:rsid w:val="006C025D"/>
    <w:rsid w:val="006C0341"/>
    <w:rsid w:val="006C3070"/>
    <w:rsid w:val="006C4FE1"/>
    <w:rsid w:val="006D1695"/>
    <w:rsid w:val="006D3296"/>
    <w:rsid w:val="006D3C54"/>
    <w:rsid w:val="006D57FE"/>
    <w:rsid w:val="006E385E"/>
    <w:rsid w:val="006E416F"/>
    <w:rsid w:val="006F2422"/>
    <w:rsid w:val="006F2537"/>
    <w:rsid w:val="007011AC"/>
    <w:rsid w:val="00705076"/>
    <w:rsid w:val="00710AE9"/>
    <w:rsid w:val="0071511C"/>
    <w:rsid w:val="007160DC"/>
    <w:rsid w:val="00717726"/>
    <w:rsid w:val="0072681A"/>
    <w:rsid w:val="0073361D"/>
    <w:rsid w:val="00744320"/>
    <w:rsid w:val="00753BED"/>
    <w:rsid w:val="007572D4"/>
    <w:rsid w:val="00763B27"/>
    <w:rsid w:val="0076557E"/>
    <w:rsid w:val="007713E4"/>
    <w:rsid w:val="0077483C"/>
    <w:rsid w:val="0077653E"/>
    <w:rsid w:val="0078229C"/>
    <w:rsid w:val="00782A23"/>
    <w:rsid w:val="00786959"/>
    <w:rsid w:val="00787D61"/>
    <w:rsid w:val="00790463"/>
    <w:rsid w:val="00795457"/>
    <w:rsid w:val="00796C2A"/>
    <w:rsid w:val="007A0DCD"/>
    <w:rsid w:val="007A0F11"/>
    <w:rsid w:val="007A3D48"/>
    <w:rsid w:val="007A5366"/>
    <w:rsid w:val="007B023E"/>
    <w:rsid w:val="007B3B78"/>
    <w:rsid w:val="007C6611"/>
    <w:rsid w:val="007D0877"/>
    <w:rsid w:val="007D373B"/>
    <w:rsid w:val="007D3B57"/>
    <w:rsid w:val="007D658B"/>
    <w:rsid w:val="007E3B69"/>
    <w:rsid w:val="007E40A4"/>
    <w:rsid w:val="007F1AEE"/>
    <w:rsid w:val="007F453A"/>
    <w:rsid w:val="00802145"/>
    <w:rsid w:val="00804C65"/>
    <w:rsid w:val="008056EC"/>
    <w:rsid w:val="008135D8"/>
    <w:rsid w:val="008157BC"/>
    <w:rsid w:val="00821D02"/>
    <w:rsid w:val="00822E22"/>
    <w:rsid w:val="00823B75"/>
    <w:rsid w:val="00833FAE"/>
    <w:rsid w:val="00834824"/>
    <w:rsid w:val="008363FE"/>
    <w:rsid w:val="00836BA0"/>
    <w:rsid w:val="00837BF9"/>
    <w:rsid w:val="0084104D"/>
    <w:rsid w:val="00841367"/>
    <w:rsid w:val="0084371F"/>
    <w:rsid w:val="00847A77"/>
    <w:rsid w:val="008507A5"/>
    <w:rsid w:val="00852609"/>
    <w:rsid w:val="00853968"/>
    <w:rsid w:val="00861B01"/>
    <w:rsid w:val="00863AD9"/>
    <w:rsid w:val="00865135"/>
    <w:rsid w:val="00865281"/>
    <w:rsid w:val="00876596"/>
    <w:rsid w:val="008807F3"/>
    <w:rsid w:val="00883873"/>
    <w:rsid w:val="00886A74"/>
    <w:rsid w:val="0089788A"/>
    <w:rsid w:val="008A12CE"/>
    <w:rsid w:val="008A2098"/>
    <w:rsid w:val="008A5948"/>
    <w:rsid w:val="008B2095"/>
    <w:rsid w:val="008B4CD5"/>
    <w:rsid w:val="008B6D9C"/>
    <w:rsid w:val="008B6E7C"/>
    <w:rsid w:val="008C4A16"/>
    <w:rsid w:val="008C500D"/>
    <w:rsid w:val="008C51AD"/>
    <w:rsid w:val="008D03BC"/>
    <w:rsid w:val="008E0BF7"/>
    <w:rsid w:val="008E55DF"/>
    <w:rsid w:val="008F19D1"/>
    <w:rsid w:val="008F3942"/>
    <w:rsid w:val="008F7CEF"/>
    <w:rsid w:val="009033F6"/>
    <w:rsid w:val="00910552"/>
    <w:rsid w:val="00913094"/>
    <w:rsid w:val="00915AF2"/>
    <w:rsid w:val="009215D0"/>
    <w:rsid w:val="00922998"/>
    <w:rsid w:val="0092463C"/>
    <w:rsid w:val="0092523D"/>
    <w:rsid w:val="0092708E"/>
    <w:rsid w:val="00927375"/>
    <w:rsid w:val="0093045B"/>
    <w:rsid w:val="0093232E"/>
    <w:rsid w:val="009353EB"/>
    <w:rsid w:val="00936F9F"/>
    <w:rsid w:val="00942712"/>
    <w:rsid w:val="00944B49"/>
    <w:rsid w:val="0095105B"/>
    <w:rsid w:val="00951320"/>
    <w:rsid w:val="00952D35"/>
    <w:rsid w:val="0095301C"/>
    <w:rsid w:val="009536A2"/>
    <w:rsid w:val="00955596"/>
    <w:rsid w:val="00956792"/>
    <w:rsid w:val="0095683E"/>
    <w:rsid w:val="009607BE"/>
    <w:rsid w:val="00961994"/>
    <w:rsid w:val="009621A3"/>
    <w:rsid w:val="00963D42"/>
    <w:rsid w:val="00967773"/>
    <w:rsid w:val="00970CE7"/>
    <w:rsid w:val="009716C4"/>
    <w:rsid w:val="00972321"/>
    <w:rsid w:val="00973708"/>
    <w:rsid w:val="0097523F"/>
    <w:rsid w:val="009760AD"/>
    <w:rsid w:val="009770AD"/>
    <w:rsid w:val="009773D7"/>
    <w:rsid w:val="00986E14"/>
    <w:rsid w:val="00991C1E"/>
    <w:rsid w:val="009924B6"/>
    <w:rsid w:val="00997757"/>
    <w:rsid w:val="009A09D0"/>
    <w:rsid w:val="009A3950"/>
    <w:rsid w:val="009A6E3B"/>
    <w:rsid w:val="009A7B9D"/>
    <w:rsid w:val="009A7E50"/>
    <w:rsid w:val="009B12B5"/>
    <w:rsid w:val="009B199F"/>
    <w:rsid w:val="009B2A5F"/>
    <w:rsid w:val="009B6F87"/>
    <w:rsid w:val="009C2565"/>
    <w:rsid w:val="009C3A77"/>
    <w:rsid w:val="009C49B5"/>
    <w:rsid w:val="009C707A"/>
    <w:rsid w:val="009D27D8"/>
    <w:rsid w:val="009D5C81"/>
    <w:rsid w:val="009E0BBF"/>
    <w:rsid w:val="009E3F3D"/>
    <w:rsid w:val="009F230D"/>
    <w:rsid w:val="00A032C7"/>
    <w:rsid w:val="00A04E22"/>
    <w:rsid w:val="00A07007"/>
    <w:rsid w:val="00A073AF"/>
    <w:rsid w:val="00A132AB"/>
    <w:rsid w:val="00A156C7"/>
    <w:rsid w:val="00A15848"/>
    <w:rsid w:val="00A16CE8"/>
    <w:rsid w:val="00A17604"/>
    <w:rsid w:val="00A26344"/>
    <w:rsid w:val="00A310BD"/>
    <w:rsid w:val="00A31A93"/>
    <w:rsid w:val="00A33A0D"/>
    <w:rsid w:val="00A436E8"/>
    <w:rsid w:val="00A444AD"/>
    <w:rsid w:val="00A447D2"/>
    <w:rsid w:val="00A50494"/>
    <w:rsid w:val="00A51FB7"/>
    <w:rsid w:val="00A61C2B"/>
    <w:rsid w:val="00A62AC0"/>
    <w:rsid w:val="00A62CF7"/>
    <w:rsid w:val="00A6606A"/>
    <w:rsid w:val="00A67EFF"/>
    <w:rsid w:val="00A70F3C"/>
    <w:rsid w:val="00A808DD"/>
    <w:rsid w:val="00A81CF7"/>
    <w:rsid w:val="00A869B9"/>
    <w:rsid w:val="00A9372F"/>
    <w:rsid w:val="00A96D1E"/>
    <w:rsid w:val="00AA049C"/>
    <w:rsid w:val="00AB2FE3"/>
    <w:rsid w:val="00AB3A8A"/>
    <w:rsid w:val="00AB6ECF"/>
    <w:rsid w:val="00AC1EFF"/>
    <w:rsid w:val="00AC4042"/>
    <w:rsid w:val="00AC7153"/>
    <w:rsid w:val="00AD2CE1"/>
    <w:rsid w:val="00AD452F"/>
    <w:rsid w:val="00AD4AA0"/>
    <w:rsid w:val="00AD4D86"/>
    <w:rsid w:val="00AD5600"/>
    <w:rsid w:val="00AD5FD5"/>
    <w:rsid w:val="00AD6E29"/>
    <w:rsid w:val="00AE03AE"/>
    <w:rsid w:val="00AE48B0"/>
    <w:rsid w:val="00AE6ACD"/>
    <w:rsid w:val="00AE70AD"/>
    <w:rsid w:val="00AF5CD8"/>
    <w:rsid w:val="00AF6402"/>
    <w:rsid w:val="00AF6A30"/>
    <w:rsid w:val="00B00043"/>
    <w:rsid w:val="00B0488B"/>
    <w:rsid w:val="00B07BC8"/>
    <w:rsid w:val="00B13C44"/>
    <w:rsid w:val="00B1487A"/>
    <w:rsid w:val="00B1732E"/>
    <w:rsid w:val="00B1758E"/>
    <w:rsid w:val="00B20216"/>
    <w:rsid w:val="00B20E21"/>
    <w:rsid w:val="00B232E2"/>
    <w:rsid w:val="00B235A5"/>
    <w:rsid w:val="00B2636A"/>
    <w:rsid w:val="00B26E4A"/>
    <w:rsid w:val="00B403A8"/>
    <w:rsid w:val="00B40DCE"/>
    <w:rsid w:val="00B473AD"/>
    <w:rsid w:val="00B47931"/>
    <w:rsid w:val="00B52570"/>
    <w:rsid w:val="00B526B5"/>
    <w:rsid w:val="00B561DB"/>
    <w:rsid w:val="00B564D1"/>
    <w:rsid w:val="00B620E0"/>
    <w:rsid w:val="00B62356"/>
    <w:rsid w:val="00B62ED0"/>
    <w:rsid w:val="00B662D8"/>
    <w:rsid w:val="00B7069B"/>
    <w:rsid w:val="00B71EC4"/>
    <w:rsid w:val="00B74D8A"/>
    <w:rsid w:val="00B74FC7"/>
    <w:rsid w:val="00B75F27"/>
    <w:rsid w:val="00B76B23"/>
    <w:rsid w:val="00B77013"/>
    <w:rsid w:val="00B81686"/>
    <w:rsid w:val="00B858B1"/>
    <w:rsid w:val="00B87036"/>
    <w:rsid w:val="00B8760D"/>
    <w:rsid w:val="00BA4B67"/>
    <w:rsid w:val="00BB12A5"/>
    <w:rsid w:val="00BB19D0"/>
    <w:rsid w:val="00BB2DC3"/>
    <w:rsid w:val="00BB3705"/>
    <w:rsid w:val="00BB612E"/>
    <w:rsid w:val="00BC1652"/>
    <w:rsid w:val="00BC3254"/>
    <w:rsid w:val="00BD1163"/>
    <w:rsid w:val="00BD1F47"/>
    <w:rsid w:val="00BD3E8E"/>
    <w:rsid w:val="00BD5CD2"/>
    <w:rsid w:val="00BD64C4"/>
    <w:rsid w:val="00BE15BC"/>
    <w:rsid w:val="00BE5746"/>
    <w:rsid w:val="00BE70FA"/>
    <w:rsid w:val="00BF0F0F"/>
    <w:rsid w:val="00BF49B5"/>
    <w:rsid w:val="00BF4CB1"/>
    <w:rsid w:val="00BF6A33"/>
    <w:rsid w:val="00C011DD"/>
    <w:rsid w:val="00C03630"/>
    <w:rsid w:val="00C041B3"/>
    <w:rsid w:val="00C0592F"/>
    <w:rsid w:val="00C05B07"/>
    <w:rsid w:val="00C06EEC"/>
    <w:rsid w:val="00C0723E"/>
    <w:rsid w:val="00C103DE"/>
    <w:rsid w:val="00C110A3"/>
    <w:rsid w:val="00C120C5"/>
    <w:rsid w:val="00C12EF5"/>
    <w:rsid w:val="00C15B9F"/>
    <w:rsid w:val="00C160B8"/>
    <w:rsid w:val="00C21D9C"/>
    <w:rsid w:val="00C26CF7"/>
    <w:rsid w:val="00C27251"/>
    <w:rsid w:val="00C27F0A"/>
    <w:rsid w:val="00C36527"/>
    <w:rsid w:val="00C37D57"/>
    <w:rsid w:val="00C40F2F"/>
    <w:rsid w:val="00C41A77"/>
    <w:rsid w:val="00C43F1A"/>
    <w:rsid w:val="00C47232"/>
    <w:rsid w:val="00C477E3"/>
    <w:rsid w:val="00C51436"/>
    <w:rsid w:val="00C55440"/>
    <w:rsid w:val="00C57A50"/>
    <w:rsid w:val="00C60899"/>
    <w:rsid w:val="00C60CFB"/>
    <w:rsid w:val="00C61CF2"/>
    <w:rsid w:val="00C61EE6"/>
    <w:rsid w:val="00C64FF8"/>
    <w:rsid w:val="00C6581A"/>
    <w:rsid w:val="00C70ACC"/>
    <w:rsid w:val="00C71713"/>
    <w:rsid w:val="00C71A25"/>
    <w:rsid w:val="00C72755"/>
    <w:rsid w:val="00C74032"/>
    <w:rsid w:val="00C8476F"/>
    <w:rsid w:val="00C90EE5"/>
    <w:rsid w:val="00C97551"/>
    <w:rsid w:val="00CA2178"/>
    <w:rsid w:val="00CA430F"/>
    <w:rsid w:val="00CA6405"/>
    <w:rsid w:val="00CA6D5C"/>
    <w:rsid w:val="00CA77A7"/>
    <w:rsid w:val="00CB0866"/>
    <w:rsid w:val="00CB17C7"/>
    <w:rsid w:val="00CB193A"/>
    <w:rsid w:val="00CB3F5B"/>
    <w:rsid w:val="00CB6054"/>
    <w:rsid w:val="00CB73DF"/>
    <w:rsid w:val="00CC0409"/>
    <w:rsid w:val="00CC2A6B"/>
    <w:rsid w:val="00CC606A"/>
    <w:rsid w:val="00CD3B17"/>
    <w:rsid w:val="00CE0CAD"/>
    <w:rsid w:val="00CE199F"/>
    <w:rsid w:val="00CE1ED4"/>
    <w:rsid w:val="00CE296E"/>
    <w:rsid w:val="00CE4644"/>
    <w:rsid w:val="00CF0256"/>
    <w:rsid w:val="00CF13D1"/>
    <w:rsid w:val="00CF5D19"/>
    <w:rsid w:val="00CF71BB"/>
    <w:rsid w:val="00CF763E"/>
    <w:rsid w:val="00D0149A"/>
    <w:rsid w:val="00D0154E"/>
    <w:rsid w:val="00D017B4"/>
    <w:rsid w:val="00D1191B"/>
    <w:rsid w:val="00D140E5"/>
    <w:rsid w:val="00D161AF"/>
    <w:rsid w:val="00D24027"/>
    <w:rsid w:val="00D27213"/>
    <w:rsid w:val="00D334EE"/>
    <w:rsid w:val="00D43839"/>
    <w:rsid w:val="00D4395C"/>
    <w:rsid w:val="00D4431B"/>
    <w:rsid w:val="00D4449D"/>
    <w:rsid w:val="00D459FA"/>
    <w:rsid w:val="00D5329D"/>
    <w:rsid w:val="00D53EB9"/>
    <w:rsid w:val="00D541E1"/>
    <w:rsid w:val="00D55A4F"/>
    <w:rsid w:val="00D55A96"/>
    <w:rsid w:val="00D56570"/>
    <w:rsid w:val="00D663B7"/>
    <w:rsid w:val="00D7255A"/>
    <w:rsid w:val="00D756C3"/>
    <w:rsid w:val="00D75A0C"/>
    <w:rsid w:val="00D850BC"/>
    <w:rsid w:val="00D95A45"/>
    <w:rsid w:val="00DA19F3"/>
    <w:rsid w:val="00DA3832"/>
    <w:rsid w:val="00DB3069"/>
    <w:rsid w:val="00DC136E"/>
    <w:rsid w:val="00DC2FA7"/>
    <w:rsid w:val="00DD264B"/>
    <w:rsid w:val="00DD2AB2"/>
    <w:rsid w:val="00DD2DE0"/>
    <w:rsid w:val="00DD765B"/>
    <w:rsid w:val="00DE272F"/>
    <w:rsid w:val="00DE4756"/>
    <w:rsid w:val="00DE58B6"/>
    <w:rsid w:val="00DE58D6"/>
    <w:rsid w:val="00DF216C"/>
    <w:rsid w:val="00E0038D"/>
    <w:rsid w:val="00E010DB"/>
    <w:rsid w:val="00E02A7F"/>
    <w:rsid w:val="00E101A1"/>
    <w:rsid w:val="00E138EE"/>
    <w:rsid w:val="00E23AB3"/>
    <w:rsid w:val="00E24CE1"/>
    <w:rsid w:val="00E24F70"/>
    <w:rsid w:val="00E27308"/>
    <w:rsid w:val="00E31A97"/>
    <w:rsid w:val="00E3521F"/>
    <w:rsid w:val="00E35F7C"/>
    <w:rsid w:val="00E37121"/>
    <w:rsid w:val="00E373F0"/>
    <w:rsid w:val="00E447F9"/>
    <w:rsid w:val="00E46125"/>
    <w:rsid w:val="00E47EE0"/>
    <w:rsid w:val="00E51E53"/>
    <w:rsid w:val="00E5434D"/>
    <w:rsid w:val="00E61AF5"/>
    <w:rsid w:val="00E6221A"/>
    <w:rsid w:val="00E65199"/>
    <w:rsid w:val="00E72C52"/>
    <w:rsid w:val="00E74A97"/>
    <w:rsid w:val="00E7541F"/>
    <w:rsid w:val="00E759F0"/>
    <w:rsid w:val="00E75F23"/>
    <w:rsid w:val="00E76CC5"/>
    <w:rsid w:val="00E8354D"/>
    <w:rsid w:val="00E838A0"/>
    <w:rsid w:val="00E8451D"/>
    <w:rsid w:val="00E953D3"/>
    <w:rsid w:val="00E96F20"/>
    <w:rsid w:val="00EA19EF"/>
    <w:rsid w:val="00EB6234"/>
    <w:rsid w:val="00EC30D4"/>
    <w:rsid w:val="00EC38E2"/>
    <w:rsid w:val="00EC5266"/>
    <w:rsid w:val="00ED0EB2"/>
    <w:rsid w:val="00ED37DE"/>
    <w:rsid w:val="00ED4171"/>
    <w:rsid w:val="00ED41EE"/>
    <w:rsid w:val="00ED4E55"/>
    <w:rsid w:val="00ED70F7"/>
    <w:rsid w:val="00EE3C13"/>
    <w:rsid w:val="00EE7560"/>
    <w:rsid w:val="00EE7B26"/>
    <w:rsid w:val="00EF56E9"/>
    <w:rsid w:val="00F012CE"/>
    <w:rsid w:val="00F0297C"/>
    <w:rsid w:val="00F07E18"/>
    <w:rsid w:val="00F10EC6"/>
    <w:rsid w:val="00F1111D"/>
    <w:rsid w:val="00F11A77"/>
    <w:rsid w:val="00F12E43"/>
    <w:rsid w:val="00F13B1E"/>
    <w:rsid w:val="00F1728D"/>
    <w:rsid w:val="00F22DC9"/>
    <w:rsid w:val="00F23DD8"/>
    <w:rsid w:val="00F25D2E"/>
    <w:rsid w:val="00F3460A"/>
    <w:rsid w:val="00F35E68"/>
    <w:rsid w:val="00F36D87"/>
    <w:rsid w:val="00F37644"/>
    <w:rsid w:val="00F512AF"/>
    <w:rsid w:val="00F517B0"/>
    <w:rsid w:val="00F523F9"/>
    <w:rsid w:val="00F54AD4"/>
    <w:rsid w:val="00F63B05"/>
    <w:rsid w:val="00F64DD9"/>
    <w:rsid w:val="00F64F1E"/>
    <w:rsid w:val="00F65C80"/>
    <w:rsid w:val="00F72220"/>
    <w:rsid w:val="00F74169"/>
    <w:rsid w:val="00F76266"/>
    <w:rsid w:val="00F7691C"/>
    <w:rsid w:val="00F82A03"/>
    <w:rsid w:val="00F84F2C"/>
    <w:rsid w:val="00F866C9"/>
    <w:rsid w:val="00F90F2B"/>
    <w:rsid w:val="00F90F67"/>
    <w:rsid w:val="00F9305F"/>
    <w:rsid w:val="00F94CD4"/>
    <w:rsid w:val="00F95BF7"/>
    <w:rsid w:val="00F97290"/>
    <w:rsid w:val="00FA17A2"/>
    <w:rsid w:val="00FA3449"/>
    <w:rsid w:val="00FA67BC"/>
    <w:rsid w:val="00FA6BC4"/>
    <w:rsid w:val="00FB2ACA"/>
    <w:rsid w:val="00FC7650"/>
    <w:rsid w:val="00FD3D70"/>
    <w:rsid w:val="00FD5900"/>
    <w:rsid w:val="00FE6CB5"/>
    <w:rsid w:val="00FF6091"/>
    <w:rsid w:val="00FF65A1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E4B511"/>
  <w15:docId w15:val="{84BB96DA-928E-45DE-9B3E-7E6B05233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B1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paragraph" w:styleId="Ttulo1">
    <w:name w:val="heading 1"/>
    <w:basedOn w:val="Normal"/>
    <w:link w:val="Ttulo1Carter"/>
    <w:uiPriority w:val="9"/>
    <w:qFormat/>
    <w:rsid w:val="00B0488B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pt-PT" w:eastAsia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012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036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rsid w:val="003858B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rsid w:val="003858B1"/>
    <w:rPr>
      <w:rFonts w:ascii="Calibri" w:eastAsia="Times New Roman" w:hAnsi="Calibri" w:cs="Times New Roman"/>
      <w:sz w:val="22"/>
      <w:szCs w:val="22"/>
      <w:lang w:val="es-ES"/>
    </w:rPr>
  </w:style>
  <w:style w:type="paragraph" w:styleId="Rodap">
    <w:name w:val="footer"/>
    <w:basedOn w:val="Normal"/>
    <w:link w:val="RodapCarter"/>
    <w:uiPriority w:val="99"/>
    <w:unhideWhenUsed/>
    <w:rsid w:val="00385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858B1"/>
    <w:rPr>
      <w:rFonts w:ascii="Calibri" w:eastAsia="Times New Roman" w:hAnsi="Calibri" w:cs="Times New Roman"/>
      <w:sz w:val="22"/>
      <w:szCs w:val="22"/>
      <w:lang w:val="es-ES"/>
    </w:rPr>
  </w:style>
  <w:style w:type="paragraph" w:styleId="PargrafodaLista">
    <w:name w:val="List Paragraph"/>
    <w:basedOn w:val="Normal"/>
    <w:uiPriority w:val="34"/>
    <w:qFormat/>
    <w:rsid w:val="00AC1EFF"/>
    <w:pPr>
      <w:ind w:left="720"/>
      <w:contextualSpacing/>
    </w:pPr>
  </w:style>
  <w:style w:type="character" w:customStyle="1" w:styleId="ff8">
    <w:name w:val="ff8"/>
    <w:basedOn w:val="Tipodeletrapredefinidodopargrafo"/>
    <w:rsid w:val="00991C1E"/>
  </w:style>
  <w:style w:type="paragraph" w:styleId="HTMLpr-formatado">
    <w:name w:val="HTML Preformatted"/>
    <w:basedOn w:val="Normal"/>
    <w:link w:val="HTMLpr-formatadoCarter"/>
    <w:uiPriority w:val="99"/>
    <w:unhideWhenUsed/>
    <w:rsid w:val="00DC1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DC136E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ff9">
    <w:name w:val="ff9"/>
    <w:basedOn w:val="Tipodeletrapredefinidodopargrafo"/>
    <w:rsid w:val="00E51E53"/>
  </w:style>
  <w:style w:type="character" w:customStyle="1" w:styleId="ffa">
    <w:name w:val="ffa"/>
    <w:basedOn w:val="Tipodeletrapredefinidodopargrafo"/>
    <w:rsid w:val="00E51E53"/>
  </w:style>
  <w:style w:type="paragraph" w:styleId="Textodebalo">
    <w:name w:val="Balloon Text"/>
    <w:basedOn w:val="Normal"/>
    <w:link w:val="TextodebaloCarter"/>
    <w:uiPriority w:val="99"/>
    <w:semiHidden/>
    <w:unhideWhenUsed/>
    <w:rsid w:val="00A44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444AD"/>
    <w:rPr>
      <w:rFonts w:ascii="Segoe UI" w:eastAsia="Times New Roman" w:hAnsi="Segoe UI" w:cs="Segoe UI"/>
      <w:sz w:val="18"/>
      <w:szCs w:val="18"/>
      <w:lang w:val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444A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444A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444AD"/>
    <w:rPr>
      <w:rFonts w:ascii="Calibri" w:eastAsia="Times New Roman" w:hAnsi="Calibri" w:cs="Times New Roman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444A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444AD"/>
    <w:rPr>
      <w:rFonts w:ascii="Calibri" w:eastAsia="Times New Roman" w:hAnsi="Calibri" w:cs="Times New Roman"/>
      <w:b/>
      <w:bCs/>
      <w:sz w:val="20"/>
      <w:szCs w:val="20"/>
      <w:lang w:val="en-US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0488B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contribdegrees">
    <w:name w:val="contribdegrees"/>
    <w:basedOn w:val="Tipodeletrapredefinidodopargrafo"/>
    <w:rsid w:val="00B0488B"/>
  </w:style>
  <w:style w:type="character" w:styleId="Hiperligao">
    <w:name w:val="Hyperlink"/>
    <w:basedOn w:val="Tipodeletrapredefinidodopargrafo"/>
    <w:uiPriority w:val="99"/>
    <w:unhideWhenUsed/>
    <w:rsid w:val="00B0488B"/>
    <w:rPr>
      <w:color w:val="0000FF"/>
      <w:u w:val="single"/>
    </w:rPr>
  </w:style>
  <w:style w:type="character" w:customStyle="1" w:styleId="ui-helper-hidden-accessible">
    <w:name w:val="ui-helper-hidden-accessible"/>
    <w:basedOn w:val="Tipodeletrapredefinidodopargrafo"/>
    <w:rsid w:val="00B0488B"/>
  </w:style>
  <w:style w:type="character" w:customStyle="1" w:styleId="institution">
    <w:name w:val="institution"/>
    <w:basedOn w:val="Tipodeletrapredefinidodopargrafo"/>
    <w:rsid w:val="00B0488B"/>
  </w:style>
  <w:style w:type="character" w:customStyle="1" w:styleId="nobrwithwbr">
    <w:name w:val="nobrwithwbr"/>
    <w:basedOn w:val="Tipodeletrapredefinidodopargrafo"/>
    <w:rsid w:val="00B0488B"/>
  </w:style>
  <w:style w:type="paragraph" w:styleId="z-Partesuperiordoformulrio">
    <w:name w:val="HTML Top of Form"/>
    <w:basedOn w:val="Normal"/>
    <w:next w:val="Normal"/>
    <w:link w:val="z-PartesuperiordoformulrioCarter"/>
    <w:hidden/>
    <w:uiPriority w:val="99"/>
    <w:semiHidden/>
    <w:unhideWhenUsed/>
    <w:rsid w:val="00B0488B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pt-PT" w:eastAsia="pt-PT"/>
    </w:rPr>
  </w:style>
  <w:style w:type="character" w:customStyle="1" w:styleId="z-PartesuperiordoformulrioCarter">
    <w:name w:val="z-Parte superior do formulário Caráter"/>
    <w:basedOn w:val="Tipodeletrapredefinidodopargrafo"/>
    <w:link w:val="z-Partesuperiordoformulrio"/>
    <w:uiPriority w:val="99"/>
    <w:semiHidden/>
    <w:rsid w:val="00B0488B"/>
    <w:rPr>
      <w:rFonts w:ascii="Arial" w:eastAsia="Times New Roman" w:hAnsi="Arial" w:cs="Arial"/>
      <w:vanish/>
      <w:sz w:val="16"/>
      <w:szCs w:val="16"/>
      <w:lang w:val="pt-PT" w:eastAsia="pt-PT"/>
    </w:rPr>
  </w:style>
  <w:style w:type="paragraph" w:styleId="z-Parteinferiordoformulrio">
    <w:name w:val="HTML Bottom of Form"/>
    <w:basedOn w:val="Normal"/>
    <w:next w:val="Normal"/>
    <w:link w:val="z-ParteinferiordoformulrioCarter"/>
    <w:hidden/>
    <w:uiPriority w:val="99"/>
    <w:semiHidden/>
    <w:unhideWhenUsed/>
    <w:rsid w:val="00B0488B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pt-PT" w:eastAsia="pt-PT"/>
    </w:rPr>
  </w:style>
  <w:style w:type="character" w:customStyle="1" w:styleId="z-ParteinferiordoformulrioCarter">
    <w:name w:val="z-Parte inferior do formulário Caráter"/>
    <w:basedOn w:val="Tipodeletrapredefinidodopargrafo"/>
    <w:link w:val="z-Parteinferiordoformulrio"/>
    <w:uiPriority w:val="99"/>
    <w:semiHidden/>
    <w:rsid w:val="00B0488B"/>
    <w:rPr>
      <w:rFonts w:ascii="Arial" w:eastAsia="Times New Roman" w:hAnsi="Arial" w:cs="Arial"/>
      <w:vanish/>
      <w:sz w:val="16"/>
      <w:szCs w:val="16"/>
      <w:lang w:val="pt-PT" w:eastAsia="pt-PT"/>
    </w:rPr>
  </w:style>
  <w:style w:type="paragraph" w:styleId="NormalWeb">
    <w:name w:val="Normal (Web)"/>
    <w:basedOn w:val="Normal"/>
    <w:uiPriority w:val="99"/>
    <w:semiHidden/>
    <w:unhideWhenUsed/>
    <w:rsid w:val="00B0488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t-PT" w:eastAsia="pt-PT"/>
    </w:rPr>
  </w:style>
  <w:style w:type="character" w:styleId="nfase">
    <w:name w:val="Emphasis"/>
    <w:basedOn w:val="Tipodeletrapredefinidodopargrafo"/>
    <w:uiPriority w:val="20"/>
    <w:qFormat/>
    <w:rsid w:val="00AB6ECF"/>
    <w:rPr>
      <w:i/>
      <w:iCs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03630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val="en-US"/>
    </w:rPr>
  </w:style>
  <w:style w:type="paragraph" w:customStyle="1" w:styleId="para">
    <w:name w:val="para"/>
    <w:basedOn w:val="Normal"/>
    <w:rsid w:val="00C0363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t-PT" w:eastAsia="pt-PT"/>
    </w:rPr>
  </w:style>
  <w:style w:type="character" w:customStyle="1" w:styleId="citationref">
    <w:name w:val="citationref"/>
    <w:basedOn w:val="Tipodeletrapredefinidodopargrafo"/>
    <w:rsid w:val="00C03630"/>
  </w:style>
  <w:style w:type="paragraph" w:customStyle="1" w:styleId="Default">
    <w:name w:val="Default"/>
    <w:rsid w:val="006A1BE8"/>
    <w:pPr>
      <w:autoSpaceDE w:val="0"/>
      <w:autoSpaceDN w:val="0"/>
      <w:adjustRightInd w:val="0"/>
    </w:pPr>
    <w:rPr>
      <w:rFonts w:ascii="Arial" w:hAnsi="Arial" w:cs="Arial"/>
      <w:color w:val="000000"/>
      <w:lang w:val="pt-PT"/>
    </w:rPr>
  </w:style>
  <w:style w:type="table" w:styleId="TabelacomGrelha">
    <w:name w:val="Table Grid"/>
    <w:basedOn w:val="Tabelanormal"/>
    <w:uiPriority w:val="59"/>
    <w:rsid w:val="00FF6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ublication-date">
    <w:name w:val="citation-publication-date"/>
    <w:basedOn w:val="Tipodeletrapredefinidodopargrafo"/>
    <w:rsid w:val="007B023E"/>
  </w:style>
  <w:style w:type="character" w:customStyle="1" w:styleId="doi">
    <w:name w:val="doi"/>
    <w:basedOn w:val="Tipodeletrapredefinidodopargrafo"/>
    <w:rsid w:val="007B023E"/>
  </w:style>
  <w:style w:type="character" w:customStyle="1" w:styleId="bibliographic-informationvalue">
    <w:name w:val="bibliographic-information__value"/>
    <w:basedOn w:val="Tipodeletrapredefinidodopargrafo"/>
    <w:rsid w:val="00CF5D19"/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012C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ws-ga-product">
    <w:name w:val="ws-ga-product"/>
    <w:basedOn w:val="Tipodeletrapredefinidodopargrafo"/>
    <w:rsid w:val="00F012CE"/>
  </w:style>
  <w:style w:type="character" w:customStyle="1" w:styleId="ffb">
    <w:name w:val="ffb"/>
    <w:basedOn w:val="Tipodeletrapredefinidodopargrafo"/>
    <w:rsid w:val="00F512AF"/>
  </w:style>
  <w:style w:type="character" w:customStyle="1" w:styleId="ls19">
    <w:name w:val="ls19"/>
    <w:basedOn w:val="Tipodeletrapredefinidodopargrafo"/>
    <w:rsid w:val="00F512AF"/>
  </w:style>
  <w:style w:type="character" w:customStyle="1" w:styleId="ls100">
    <w:name w:val="ls100"/>
    <w:basedOn w:val="Tipodeletrapredefinidodopargrafo"/>
    <w:rsid w:val="00F512AF"/>
  </w:style>
  <w:style w:type="paragraph" w:styleId="Avanodecorpodetexto">
    <w:name w:val="Body Text Indent"/>
    <w:basedOn w:val="Normal"/>
    <w:link w:val="AvanodecorpodetextoCarter"/>
    <w:semiHidden/>
    <w:rsid w:val="00FC7650"/>
    <w:pPr>
      <w:spacing w:after="0" w:line="360" w:lineRule="auto"/>
      <w:ind w:firstLine="720"/>
      <w:jc w:val="both"/>
    </w:pPr>
    <w:rPr>
      <w:rFonts w:ascii="Times New Roman" w:hAnsi="Times New Roman"/>
      <w:sz w:val="24"/>
      <w:szCs w:val="20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semiHidden/>
    <w:rsid w:val="00FC7650"/>
    <w:rPr>
      <w:rFonts w:ascii="Times New Roman" w:eastAsia="Times New Roman" w:hAnsi="Times New Roman" w:cs="Times New Roman"/>
      <w:szCs w:val="20"/>
      <w:lang w:val="en-GB"/>
    </w:rPr>
  </w:style>
  <w:style w:type="paragraph" w:styleId="Corpodetexto2">
    <w:name w:val="Body Text 2"/>
    <w:basedOn w:val="Normal"/>
    <w:link w:val="Corpodetexto2Carter"/>
    <w:uiPriority w:val="99"/>
    <w:semiHidden/>
    <w:unhideWhenUsed/>
    <w:rsid w:val="00672F76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semiHidden/>
    <w:rsid w:val="00672F76"/>
    <w:rPr>
      <w:rFonts w:ascii="Calibri" w:eastAsia="Times New Roman" w:hAnsi="Calibri" w:cs="Times New Roman"/>
      <w:sz w:val="22"/>
      <w:szCs w:val="22"/>
      <w:lang w:val="en-US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B3BD1"/>
    <w:rPr>
      <w:color w:val="954F72" w:themeColor="followedHyperlink"/>
      <w:u w:val="single"/>
    </w:rPr>
  </w:style>
  <w:style w:type="paragraph" w:styleId="Textodenotadefim">
    <w:name w:val="endnote text"/>
    <w:basedOn w:val="Normal"/>
    <w:link w:val="TextodenotadefimCarter"/>
    <w:uiPriority w:val="99"/>
    <w:unhideWhenUsed/>
    <w:rsid w:val="00C60899"/>
    <w:pPr>
      <w:spacing w:after="0" w:line="240" w:lineRule="auto"/>
    </w:pPr>
    <w:rPr>
      <w:rFonts w:ascii="Times New Roman" w:hAnsi="Times New Roman"/>
      <w:sz w:val="20"/>
      <w:szCs w:val="20"/>
      <w:lang w:eastAsia="pt-PT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rsid w:val="00C60899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C60899"/>
    <w:rPr>
      <w:vertAlign w:val="superscript"/>
    </w:rPr>
  </w:style>
  <w:style w:type="character" w:styleId="Forte">
    <w:name w:val="Strong"/>
    <w:basedOn w:val="Tipodeletrapredefinidodopargrafo"/>
    <w:uiPriority w:val="22"/>
    <w:qFormat/>
    <w:rsid w:val="001D3E1D"/>
    <w:rPr>
      <w:b/>
      <w:bCs/>
    </w:rPr>
  </w:style>
  <w:style w:type="character" w:customStyle="1" w:styleId="article-title">
    <w:name w:val="article-title"/>
    <w:basedOn w:val="Tipodeletrapredefinidodopargrafo"/>
    <w:rsid w:val="00F12E43"/>
  </w:style>
  <w:style w:type="paragraph" w:styleId="Reviso">
    <w:name w:val="Revision"/>
    <w:hidden/>
    <w:uiPriority w:val="99"/>
    <w:semiHidden/>
    <w:rsid w:val="00DE58B6"/>
    <w:rPr>
      <w:rFonts w:ascii="Calibri" w:eastAsia="Times New Roman" w:hAnsi="Calibri" w:cs="Times New Roman"/>
      <w:sz w:val="22"/>
      <w:szCs w:val="22"/>
      <w:lang w:val="en-GB"/>
    </w:rPr>
  </w:style>
  <w:style w:type="character" w:styleId="Nmerodelinha">
    <w:name w:val="line number"/>
    <w:basedOn w:val="Tipodeletrapredefinidodopargrafo"/>
    <w:uiPriority w:val="99"/>
    <w:semiHidden/>
    <w:unhideWhenUsed/>
    <w:rsid w:val="00DE5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7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7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8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4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3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6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16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8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8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5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9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8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9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5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90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6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4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011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68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453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195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8895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431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866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910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13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61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055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2102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46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0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16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8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7502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466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87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8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9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1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6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6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2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1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4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7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67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3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30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1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4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6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04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8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2E02CB-F115-43D1-942F-15D1A4B5A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izeder Almagro Zabalza</dc:creator>
  <cp:lastModifiedBy>Daniel Murta</cp:lastModifiedBy>
  <cp:revision>3</cp:revision>
  <cp:lastPrinted>2019-07-01T16:15:00Z</cp:lastPrinted>
  <dcterms:created xsi:type="dcterms:W3CDTF">2020-11-25T16:07:00Z</dcterms:created>
  <dcterms:modified xsi:type="dcterms:W3CDTF">2020-12-02T17:25:00Z</dcterms:modified>
</cp:coreProperties>
</file>